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354CBC0" w14:textId="60ED1443" w:rsidR="00C55692" w:rsidRPr="00141273" w:rsidRDefault="007C2942" w:rsidP="00C55692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141273">
        <w:rPr>
          <w:rFonts w:ascii="Times New Roman" w:hAnsi="Times New Roman" w:cs="Times New Roman"/>
          <w:b/>
          <w:bCs/>
          <w:sz w:val="32"/>
          <w:szCs w:val="32"/>
        </w:rPr>
        <w:t>Suppl</w:t>
      </w:r>
      <w:r w:rsidR="00C55692" w:rsidRPr="00141273">
        <w:rPr>
          <w:rFonts w:ascii="Times New Roman" w:hAnsi="Times New Roman" w:cs="Times New Roman"/>
          <w:b/>
          <w:bCs/>
          <w:sz w:val="32"/>
          <w:szCs w:val="32"/>
        </w:rPr>
        <w:t>e</w:t>
      </w:r>
      <w:r w:rsidRPr="00141273">
        <w:rPr>
          <w:rFonts w:ascii="Times New Roman" w:hAnsi="Times New Roman" w:cs="Times New Roman"/>
          <w:b/>
          <w:bCs/>
          <w:sz w:val="32"/>
          <w:szCs w:val="32"/>
        </w:rPr>
        <w:t>ment</w:t>
      </w:r>
      <w:r w:rsidR="00C55692" w:rsidRPr="00141273">
        <w:rPr>
          <w:rFonts w:ascii="Times New Roman" w:hAnsi="Times New Roman" w:cs="Times New Roman"/>
          <w:b/>
          <w:bCs/>
          <w:sz w:val="32"/>
          <w:szCs w:val="32"/>
        </w:rPr>
        <w:t>ary</w:t>
      </w:r>
      <w:r w:rsidRPr="00141273">
        <w:rPr>
          <w:rFonts w:ascii="Times New Roman" w:hAnsi="Times New Roman" w:cs="Times New Roman"/>
          <w:b/>
          <w:bCs/>
          <w:sz w:val="32"/>
          <w:szCs w:val="32"/>
        </w:rPr>
        <w:t xml:space="preserve"> </w:t>
      </w:r>
      <w:r w:rsidR="00C55692" w:rsidRPr="00141273">
        <w:rPr>
          <w:rFonts w:ascii="Times New Roman" w:hAnsi="Times New Roman" w:cs="Times New Roman"/>
          <w:b/>
          <w:bCs/>
          <w:sz w:val="32"/>
          <w:szCs w:val="32"/>
        </w:rPr>
        <w:t>M</w:t>
      </w:r>
      <w:r w:rsidRPr="00141273">
        <w:rPr>
          <w:rFonts w:ascii="Times New Roman" w:hAnsi="Times New Roman" w:cs="Times New Roman"/>
          <w:b/>
          <w:bCs/>
          <w:sz w:val="32"/>
          <w:szCs w:val="32"/>
        </w:rPr>
        <w:t>aterial</w:t>
      </w:r>
      <w:r w:rsidR="00463217" w:rsidRPr="00141273">
        <w:rPr>
          <w:rFonts w:ascii="Times New Roman" w:hAnsi="Times New Roman" w:cs="Times New Roman"/>
          <w:b/>
          <w:bCs/>
          <w:sz w:val="32"/>
          <w:szCs w:val="32"/>
        </w:rPr>
        <w:t>s</w:t>
      </w:r>
    </w:p>
    <w:p w14:paraId="27722473" w14:textId="77777777" w:rsidR="00463217" w:rsidRPr="00141273" w:rsidRDefault="00463217" w:rsidP="00C55692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3B04532B" w14:textId="5BCE0714" w:rsidR="00C55692" w:rsidRPr="00141273" w:rsidRDefault="003A495D" w:rsidP="00463217">
      <w:pPr>
        <w:jc w:val="center"/>
        <w:rPr>
          <w:rFonts w:ascii="Times New Roman" w:hAnsi="Times New Roman" w:cs="Times New Roman"/>
          <w:sz w:val="24"/>
        </w:rPr>
      </w:pPr>
      <w:r w:rsidRPr="00141273">
        <w:rPr>
          <w:rFonts w:ascii="Times New Roman" w:hAnsi="Times New Roman" w:cs="Times New Roman"/>
          <w:noProof/>
        </w:rPr>
        <w:drawing>
          <wp:inline distT="0" distB="0" distL="0" distR="0" wp14:anchorId="09F25E57" wp14:editId="48E50197">
            <wp:extent cx="3267930" cy="2160000"/>
            <wp:effectExtent l="0" t="0" r="889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267930" cy="21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6E6180" w14:textId="5FBA84D9" w:rsidR="00463217" w:rsidRPr="00141273" w:rsidRDefault="00324E60" w:rsidP="00141273">
      <w:pPr>
        <w:rPr>
          <w:rFonts w:ascii="Times New Roman" w:hAnsi="Times New Roman" w:cs="Times New Roman"/>
          <w:sz w:val="24"/>
        </w:rPr>
      </w:pPr>
      <w:r w:rsidRPr="009D2CA2">
        <w:rPr>
          <w:rFonts w:ascii="Times New Roman" w:hAnsi="Times New Roman" w:cs="Times New Roman"/>
          <w:b/>
          <w:bCs/>
          <w:sz w:val="24"/>
        </w:rPr>
        <w:t>Supplementary Figure S1</w:t>
      </w:r>
      <w:r w:rsidR="003A495D" w:rsidRPr="009D2CA2">
        <w:rPr>
          <w:rFonts w:ascii="Times New Roman" w:hAnsi="Times New Roman" w:cs="Times New Roman"/>
          <w:b/>
          <w:bCs/>
          <w:sz w:val="24"/>
        </w:rPr>
        <w:t>.</w:t>
      </w:r>
      <w:r w:rsidR="003A495D" w:rsidRPr="00141273">
        <w:rPr>
          <w:rFonts w:ascii="Times New Roman" w:hAnsi="Times New Roman" w:cs="Times New Roman"/>
          <w:sz w:val="24"/>
        </w:rPr>
        <w:t xml:space="preserve"> The </w:t>
      </w:r>
      <w:r w:rsidR="00141273" w:rsidRPr="00141273">
        <w:rPr>
          <w:rFonts w:ascii="Times New Roman" w:hAnsi="Times New Roman" w:cs="Times New Roman"/>
          <w:sz w:val="24"/>
        </w:rPr>
        <w:t xml:space="preserve">length of short axis and long axis in excessively exercised group were both longer than the </w:t>
      </w:r>
      <w:r w:rsidR="003A495D" w:rsidRPr="00141273">
        <w:rPr>
          <w:rFonts w:ascii="Times New Roman" w:hAnsi="Times New Roman" w:cs="Times New Roman"/>
          <w:sz w:val="24"/>
        </w:rPr>
        <w:t>heart size</w:t>
      </w:r>
      <w:r w:rsidR="003A495D" w:rsidRPr="00141273">
        <w:rPr>
          <w:rFonts w:ascii="Times New Roman" w:hAnsi="Times New Roman" w:cs="Times New Roman"/>
          <w:sz w:val="24"/>
        </w:rPr>
        <w:t xml:space="preserve"> measurement.</w:t>
      </w:r>
      <w:r w:rsidR="00141273" w:rsidRPr="00141273">
        <w:rPr>
          <w:rFonts w:ascii="Times New Roman" w:hAnsi="Times New Roman" w:cs="Times New Roman"/>
          <w:sz w:val="24"/>
        </w:rPr>
        <w:t xml:space="preserve"> </w:t>
      </w:r>
      <w:r w:rsidR="00141273">
        <w:rPr>
          <w:rFonts w:ascii="Times New Roman" w:hAnsi="Times New Roman" w:cs="Times New Roman"/>
          <w:sz w:val="24"/>
        </w:rPr>
        <w:t xml:space="preserve">n=8 in each group. </w:t>
      </w:r>
      <w:r w:rsidR="00B7741B">
        <w:rPr>
          <w:rFonts w:ascii="Times New Roman" w:hAnsi="Times New Roman" w:cs="Times New Roman"/>
          <w:sz w:val="24"/>
        </w:rPr>
        <w:t>**p&lt;0.0</w:t>
      </w:r>
      <w:r w:rsidR="00564516">
        <w:rPr>
          <w:rFonts w:ascii="Times New Roman" w:hAnsi="Times New Roman" w:cs="Times New Roman"/>
          <w:sz w:val="24"/>
        </w:rPr>
        <w:t xml:space="preserve">1 </w:t>
      </w:r>
      <w:r w:rsidR="00564516" w:rsidRPr="00564516">
        <w:rPr>
          <w:rFonts w:ascii="Times New Roman" w:hAnsi="Times New Roman" w:cs="Times New Roman"/>
          <w:sz w:val="24"/>
        </w:rPr>
        <w:t>by unpaired Student's t-test.</w:t>
      </w:r>
      <w:r w:rsidR="00141273">
        <w:rPr>
          <w:rFonts w:ascii="Times New Roman" w:hAnsi="Times New Roman" w:cs="Times New Roman"/>
          <w:sz w:val="24"/>
        </w:rPr>
        <w:t xml:space="preserve"> </w:t>
      </w:r>
    </w:p>
    <w:p w14:paraId="133AA56B" w14:textId="77777777" w:rsidR="00C55692" w:rsidRPr="001D2F36" w:rsidRDefault="00C55692" w:rsidP="007C2942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5CB7F23F" w14:textId="3825A9E4" w:rsidR="007C2942" w:rsidRPr="00966C6E" w:rsidRDefault="007C2942" w:rsidP="007C2942">
      <w:pPr>
        <w:jc w:val="left"/>
        <w:rPr>
          <w:rFonts w:ascii="Times New Roman" w:hAnsi="Times New Roman" w:cs="Times New Roman"/>
          <w:b/>
          <w:bCs/>
          <w:sz w:val="24"/>
        </w:rPr>
      </w:pPr>
      <w:r w:rsidRPr="00966C6E">
        <w:rPr>
          <w:rFonts w:ascii="Times New Roman" w:hAnsi="Times New Roman" w:cs="Times New Roman"/>
          <w:b/>
          <w:bCs/>
          <w:sz w:val="24"/>
        </w:rPr>
        <w:t>Suppl</w:t>
      </w:r>
      <w:r w:rsidR="00C55692" w:rsidRPr="00966C6E">
        <w:rPr>
          <w:rFonts w:ascii="Times New Roman" w:hAnsi="Times New Roman" w:cs="Times New Roman"/>
          <w:b/>
          <w:bCs/>
          <w:sz w:val="24"/>
        </w:rPr>
        <w:t>e</w:t>
      </w:r>
      <w:r w:rsidRPr="00966C6E">
        <w:rPr>
          <w:rFonts w:ascii="Times New Roman" w:hAnsi="Times New Roman" w:cs="Times New Roman"/>
          <w:b/>
          <w:bCs/>
          <w:sz w:val="24"/>
        </w:rPr>
        <w:t>ment</w:t>
      </w:r>
      <w:r w:rsidR="00C55692" w:rsidRPr="00966C6E">
        <w:rPr>
          <w:rFonts w:ascii="Times New Roman" w:hAnsi="Times New Roman" w:cs="Times New Roman"/>
          <w:b/>
          <w:bCs/>
          <w:sz w:val="24"/>
        </w:rPr>
        <w:t>ary</w:t>
      </w:r>
      <w:r w:rsidRPr="00966C6E">
        <w:rPr>
          <w:rFonts w:ascii="Times New Roman" w:hAnsi="Times New Roman" w:cs="Times New Roman"/>
          <w:b/>
          <w:bCs/>
          <w:sz w:val="24"/>
        </w:rPr>
        <w:t xml:space="preserve"> </w:t>
      </w:r>
      <w:r w:rsidR="001D2F36">
        <w:rPr>
          <w:rFonts w:ascii="Times New Roman" w:hAnsi="Times New Roman" w:cs="Times New Roman"/>
          <w:b/>
          <w:bCs/>
          <w:sz w:val="24"/>
        </w:rPr>
        <w:t>T</w:t>
      </w:r>
      <w:r w:rsidRPr="00966C6E">
        <w:rPr>
          <w:rFonts w:ascii="Times New Roman" w:hAnsi="Times New Roman" w:cs="Times New Roman"/>
          <w:b/>
          <w:bCs/>
          <w:sz w:val="24"/>
        </w:rPr>
        <w:t>able1: Primers for RT-qPCR</w:t>
      </w:r>
    </w:p>
    <w:tbl>
      <w:tblPr>
        <w:tblW w:w="6907" w:type="dxa"/>
        <w:tblLook w:val="04A0" w:firstRow="1" w:lastRow="0" w:firstColumn="1" w:lastColumn="0" w:noHBand="0" w:noVBand="1"/>
      </w:tblPr>
      <w:tblGrid>
        <w:gridCol w:w="1053"/>
        <w:gridCol w:w="2874"/>
        <w:gridCol w:w="2980"/>
      </w:tblGrid>
      <w:tr w:rsidR="007C2942" w:rsidRPr="00141273" w14:paraId="50EBBB62" w14:textId="77777777" w:rsidTr="007C2942">
        <w:trPr>
          <w:trHeight w:val="320"/>
        </w:trPr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65E58C" w14:textId="25273692" w:rsidR="007C2942" w:rsidRPr="00141273" w:rsidRDefault="007C2942" w:rsidP="007C294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14127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ene</w:t>
            </w:r>
          </w:p>
        </w:tc>
        <w:tc>
          <w:tcPr>
            <w:tcW w:w="2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24045A" w14:textId="2D1A3BAF" w:rsidR="007C2942" w:rsidRPr="00141273" w:rsidRDefault="007C2942" w:rsidP="007C2942">
            <w:pPr>
              <w:widowControl/>
              <w:jc w:val="left"/>
              <w:rPr>
                <w:rFonts w:ascii="Times New Roman" w:eastAsia="等线" w:hAnsi="Times New Roman" w:cs="Times New Roman"/>
                <w:color w:val="222222"/>
                <w:kern w:val="0"/>
                <w:sz w:val="16"/>
                <w:szCs w:val="16"/>
              </w:rPr>
            </w:pPr>
            <w:r w:rsidRPr="00141273">
              <w:rPr>
                <w:rFonts w:ascii="Times New Roman" w:eastAsia="等线" w:hAnsi="Times New Roman" w:cs="Times New Roman"/>
                <w:color w:val="222222"/>
                <w:kern w:val="0"/>
                <w:sz w:val="16"/>
                <w:szCs w:val="16"/>
              </w:rPr>
              <w:t>Forward primer (5'-3')</w:t>
            </w:r>
          </w:p>
        </w:tc>
        <w:tc>
          <w:tcPr>
            <w:tcW w:w="2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C7B806" w14:textId="027731DF" w:rsidR="007C2942" w:rsidRPr="00141273" w:rsidRDefault="007C2942" w:rsidP="007C2942">
            <w:pPr>
              <w:widowControl/>
              <w:jc w:val="left"/>
              <w:rPr>
                <w:rFonts w:ascii="Times New Roman" w:eastAsia="等线" w:hAnsi="Times New Roman" w:cs="Times New Roman"/>
                <w:color w:val="222222"/>
                <w:kern w:val="0"/>
                <w:sz w:val="16"/>
                <w:szCs w:val="16"/>
              </w:rPr>
            </w:pPr>
            <w:r w:rsidRPr="00141273">
              <w:rPr>
                <w:rFonts w:ascii="Times New Roman" w:eastAsia="等线" w:hAnsi="Times New Roman" w:cs="Times New Roman"/>
                <w:color w:val="222222"/>
                <w:kern w:val="0"/>
                <w:sz w:val="16"/>
                <w:szCs w:val="16"/>
              </w:rPr>
              <w:t>Reverse primer (5'-3')</w:t>
            </w:r>
          </w:p>
        </w:tc>
      </w:tr>
      <w:tr w:rsidR="007C2942" w:rsidRPr="00141273" w14:paraId="2E8563D1" w14:textId="77777777" w:rsidTr="007C2942">
        <w:trPr>
          <w:trHeight w:val="320"/>
        </w:trPr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08C71" w14:textId="19BDA2CD" w:rsidR="007C2942" w:rsidRPr="00141273" w:rsidRDefault="007C2942" w:rsidP="007C294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14127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tg101</w:t>
            </w:r>
          </w:p>
        </w:tc>
        <w:tc>
          <w:tcPr>
            <w:tcW w:w="28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8D632" w14:textId="77777777" w:rsidR="007C2942" w:rsidRPr="00141273" w:rsidRDefault="007C2942" w:rsidP="007C29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412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GTGGACTGCGACTTCATA</w:t>
            </w:r>
          </w:p>
        </w:tc>
        <w:tc>
          <w:tcPr>
            <w:tcW w:w="2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DFB7B" w14:textId="77777777" w:rsidR="007C2942" w:rsidRPr="00141273" w:rsidRDefault="007C2942" w:rsidP="007C29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412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AATTGCCAAGCGCATCCTTAAA</w:t>
            </w:r>
          </w:p>
        </w:tc>
      </w:tr>
      <w:tr w:rsidR="007C2942" w:rsidRPr="00141273" w14:paraId="42E48B0D" w14:textId="77777777" w:rsidTr="007C2942">
        <w:trPr>
          <w:trHeight w:val="32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3235D" w14:textId="02907359" w:rsidR="007C2942" w:rsidRPr="00141273" w:rsidRDefault="007C2942" w:rsidP="007C294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14127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tg9a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089D7" w14:textId="77777777" w:rsidR="007C2942" w:rsidRPr="00141273" w:rsidRDefault="007C2942" w:rsidP="007C2942">
            <w:pPr>
              <w:widowControl/>
              <w:jc w:val="left"/>
              <w:rPr>
                <w:rFonts w:ascii="Times New Roman" w:eastAsia="等线" w:hAnsi="Times New Roman" w:cs="Times New Roman"/>
                <w:color w:val="222222"/>
                <w:kern w:val="0"/>
                <w:sz w:val="16"/>
                <w:szCs w:val="16"/>
              </w:rPr>
            </w:pPr>
            <w:r w:rsidRPr="00141273">
              <w:rPr>
                <w:rFonts w:ascii="Times New Roman" w:eastAsia="等线" w:hAnsi="Times New Roman" w:cs="Times New Roman"/>
                <w:color w:val="222222"/>
                <w:kern w:val="0"/>
                <w:sz w:val="16"/>
                <w:szCs w:val="16"/>
              </w:rPr>
              <w:t>ATGACATCCTCTTCGCCAACAA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4DBE3" w14:textId="77777777" w:rsidR="007C2942" w:rsidRPr="00141273" w:rsidRDefault="007C2942" w:rsidP="007C2942">
            <w:pPr>
              <w:widowControl/>
              <w:jc w:val="left"/>
              <w:rPr>
                <w:rFonts w:ascii="Times New Roman" w:eastAsia="等线" w:hAnsi="Times New Roman" w:cs="Times New Roman"/>
                <w:color w:val="222222"/>
                <w:kern w:val="0"/>
                <w:sz w:val="16"/>
                <w:szCs w:val="16"/>
              </w:rPr>
            </w:pPr>
            <w:r w:rsidRPr="00141273">
              <w:rPr>
                <w:rFonts w:ascii="Times New Roman" w:eastAsia="等线" w:hAnsi="Times New Roman" w:cs="Times New Roman"/>
                <w:color w:val="222222"/>
                <w:kern w:val="0"/>
                <w:sz w:val="16"/>
                <w:szCs w:val="16"/>
              </w:rPr>
              <w:t>ACACTGTCACGGATCCTAGC</w:t>
            </w:r>
          </w:p>
        </w:tc>
      </w:tr>
      <w:tr w:rsidR="007C2942" w:rsidRPr="00141273" w14:paraId="0CF9EADF" w14:textId="77777777" w:rsidTr="007C2942">
        <w:trPr>
          <w:trHeight w:val="32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747AA" w14:textId="44AA797F" w:rsidR="007C2942" w:rsidRPr="00141273" w:rsidRDefault="007C2942" w:rsidP="007C294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14127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tg9b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52BB6" w14:textId="77777777" w:rsidR="007C2942" w:rsidRPr="00141273" w:rsidRDefault="007C2942" w:rsidP="007C2942">
            <w:pPr>
              <w:widowControl/>
              <w:jc w:val="left"/>
              <w:rPr>
                <w:rFonts w:ascii="Times New Roman" w:eastAsia="等线" w:hAnsi="Times New Roman" w:cs="Times New Roman"/>
                <w:color w:val="222222"/>
                <w:kern w:val="0"/>
                <w:sz w:val="16"/>
                <w:szCs w:val="16"/>
              </w:rPr>
            </w:pPr>
            <w:r w:rsidRPr="00141273">
              <w:rPr>
                <w:rFonts w:ascii="Times New Roman" w:eastAsia="等线" w:hAnsi="Times New Roman" w:cs="Times New Roman"/>
                <w:color w:val="222222"/>
                <w:kern w:val="0"/>
                <w:sz w:val="16"/>
                <w:szCs w:val="16"/>
              </w:rPr>
              <w:t>TTCACTACATGCCCGACCAC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AAE9E" w14:textId="77777777" w:rsidR="007C2942" w:rsidRPr="00141273" w:rsidRDefault="007C2942" w:rsidP="007C2942">
            <w:pPr>
              <w:widowControl/>
              <w:jc w:val="left"/>
              <w:rPr>
                <w:rFonts w:ascii="Times New Roman" w:eastAsia="等线" w:hAnsi="Times New Roman" w:cs="Times New Roman"/>
                <w:color w:val="222222"/>
                <w:kern w:val="0"/>
                <w:sz w:val="16"/>
                <w:szCs w:val="16"/>
              </w:rPr>
            </w:pPr>
            <w:r w:rsidRPr="00141273">
              <w:rPr>
                <w:rFonts w:ascii="Times New Roman" w:eastAsia="等线" w:hAnsi="Times New Roman" w:cs="Times New Roman"/>
                <w:color w:val="222222"/>
                <w:kern w:val="0"/>
                <w:sz w:val="16"/>
                <w:szCs w:val="16"/>
              </w:rPr>
              <w:t>CCTCCAAGATGAAGACCGCT</w:t>
            </w:r>
          </w:p>
        </w:tc>
      </w:tr>
      <w:tr w:rsidR="007C2942" w:rsidRPr="00141273" w14:paraId="761BB037" w14:textId="77777777" w:rsidTr="007C2942">
        <w:trPr>
          <w:trHeight w:val="32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43012" w14:textId="3DB1429D" w:rsidR="007C2942" w:rsidRPr="00141273" w:rsidRDefault="007C2942" w:rsidP="007C294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14127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nip4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5122F" w14:textId="77777777" w:rsidR="007C2942" w:rsidRPr="00141273" w:rsidRDefault="007C2942" w:rsidP="007C29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412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GCGGAACAGAATATGCAACAC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76146" w14:textId="77777777" w:rsidR="007C2942" w:rsidRPr="00141273" w:rsidRDefault="007C2942" w:rsidP="007C29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412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CGTCCAATACAGATCCCCAATC</w:t>
            </w:r>
          </w:p>
        </w:tc>
      </w:tr>
      <w:tr w:rsidR="007C2942" w:rsidRPr="00141273" w14:paraId="5F40548E" w14:textId="77777777" w:rsidTr="007C2942">
        <w:trPr>
          <w:trHeight w:val="32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41C81" w14:textId="68332490" w:rsidR="007C2942" w:rsidRPr="00141273" w:rsidRDefault="007C2942" w:rsidP="007C294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14127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dapk</w:t>
            </w:r>
            <w:proofErr w:type="spellEnd"/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63158" w14:textId="77777777" w:rsidR="007C2942" w:rsidRPr="00141273" w:rsidRDefault="007C2942" w:rsidP="007C29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412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ACGACAATGTTCCCGGTCT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FC473" w14:textId="77777777" w:rsidR="007C2942" w:rsidRPr="00141273" w:rsidRDefault="007C2942" w:rsidP="007C29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412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GGAGGAGTTCCATGCTTGT</w:t>
            </w:r>
          </w:p>
        </w:tc>
      </w:tr>
      <w:tr w:rsidR="007C2942" w:rsidRPr="00141273" w14:paraId="5F361ED7" w14:textId="77777777" w:rsidTr="007C2942">
        <w:trPr>
          <w:trHeight w:val="32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8B144" w14:textId="05B169A6" w:rsidR="007C2942" w:rsidRPr="00141273" w:rsidRDefault="007C2942" w:rsidP="007C294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14127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ox4i1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543D5" w14:textId="77777777" w:rsidR="007C2942" w:rsidRPr="00141273" w:rsidRDefault="007C2942" w:rsidP="007C29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412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GCAACTACGGCATTTCGTC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8432E" w14:textId="77777777" w:rsidR="007C2942" w:rsidRPr="00141273" w:rsidRDefault="007C2942" w:rsidP="007C29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412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GACCTTCGCAACTCCATGT</w:t>
            </w:r>
          </w:p>
        </w:tc>
      </w:tr>
      <w:tr w:rsidR="007C2942" w:rsidRPr="00141273" w14:paraId="042FF392" w14:textId="77777777" w:rsidTr="007C2942">
        <w:trPr>
          <w:trHeight w:val="32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A03DC" w14:textId="536E399B" w:rsidR="007C2942" w:rsidRPr="00141273" w:rsidRDefault="007C2942" w:rsidP="007C294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14127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yc1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2DC06" w14:textId="77777777" w:rsidR="007C2942" w:rsidRPr="00141273" w:rsidRDefault="007C2942" w:rsidP="007C29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412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GTGGTCGTGTTCTCCGGTA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FA87F" w14:textId="77777777" w:rsidR="007C2942" w:rsidRPr="00141273" w:rsidRDefault="007C2942" w:rsidP="007C29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412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ATGACATACTGGCCCGTGG</w:t>
            </w:r>
          </w:p>
        </w:tc>
      </w:tr>
      <w:tr w:rsidR="007C2942" w:rsidRPr="00141273" w14:paraId="528DE93C" w14:textId="77777777" w:rsidTr="007C2942">
        <w:trPr>
          <w:trHeight w:val="32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FDD04" w14:textId="3CA2CA03" w:rsidR="007C2942" w:rsidRPr="00141273" w:rsidRDefault="007C2942" w:rsidP="007C294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14127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fbox32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EA60B" w14:textId="77777777" w:rsidR="007C2942" w:rsidRPr="00141273" w:rsidRDefault="007C2942" w:rsidP="007C29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412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CAGACAGACAGATCCGCAA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4A153" w14:textId="77777777" w:rsidR="007C2942" w:rsidRPr="00141273" w:rsidRDefault="007C2942" w:rsidP="007C29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412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CAGTGCAAGGATGGTCTGT</w:t>
            </w:r>
          </w:p>
        </w:tc>
      </w:tr>
      <w:tr w:rsidR="007C2942" w:rsidRPr="00141273" w14:paraId="15046DB3" w14:textId="77777777" w:rsidTr="007C2942">
        <w:trPr>
          <w:trHeight w:val="32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974D8" w14:textId="68C9D76F" w:rsidR="007C2942" w:rsidRPr="00141273" w:rsidRDefault="007C2942" w:rsidP="007C294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14127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foxo1a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45857" w14:textId="77777777" w:rsidR="007C2942" w:rsidRPr="00141273" w:rsidRDefault="007C2942" w:rsidP="007C29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412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GCGGCAAAGAAAAAGCTGG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DBB3B" w14:textId="77777777" w:rsidR="007C2942" w:rsidRPr="00141273" w:rsidRDefault="007C2942" w:rsidP="007C29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412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CGTCCAGGCTTCAAAGTCA</w:t>
            </w:r>
          </w:p>
        </w:tc>
      </w:tr>
      <w:tr w:rsidR="007C2942" w:rsidRPr="00141273" w14:paraId="673F73D9" w14:textId="77777777" w:rsidTr="007C2942">
        <w:trPr>
          <w:trHeight w:val="32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12665" w14:textId="0AA7BDF0" w:rsidR="007C2942" w:rsidRPr="00141273" w:rsidRDefault="007C2942" w:rsidP="007C294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14127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foxo4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ADDA2" w14:textId="77777777" w:rsidR="007C2942" w:rsidRPr="00141273" w:rsidRDefault="007C2942" w:rsidP="007C29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412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GGGAATGCAGACAGTCCT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5941A" w14:textId="77777777" w:rsidR="007C2942" w:rsidRPr="00141273" w:rsidRDefault="007C2942" w:rsidP="007C29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412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GCCACCAAGAAGTCCATCC</w:t>
            </w:r>
          </w:p>
        </w:tc>
      </w:tr>
      <w:tr w:rsidR="007C2942" w:rsidRPr="00141273" w14:paraId="09338E70" w14:textId="77777777" w:rsidTr="007C2942">
        <w:trPr>
          <w:trHeight w:val="32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C33D6" w14:textId="6E93F82D" w:rsidR="007C2942" w:rsidRPr="00141273" w:rsidRDefault="007C2942" w:rsidP="007C294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14127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hif3a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D50B6" w14:textId="77777777" w:rsidR="007C2942" w:rsidRPr="00141273" w:rsidRDefault="007C2942" w:rsidP="007C29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412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GGCTGCTAGATGGGACAAG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E4A41" w14:textId="77777777" w:rsidR="007C2942" w:rsidRPr="00141273" w:rsidRDefault="007C2942" w:rsidP="007C29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412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CATCAGACAAGCCATCCAGT</w:t>
            </w:r>
          </w:p>
        </w:tc>
      </w:tr>
      <w:tr w:rsidR="007C2942" w:rsidRPr="00141273" w14:paraId="64F001EC" w14:textId="77777777" w:rsidTr="007C2942">
        <w:trPr>
          <w:trHeight w:val="32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C04AE" w14:textId="73134714" w:rsidR="007C2942" w:rsidRPr="00141273" w:rsidRDefault="007C2942" w:rsidP="007C294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14127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insra</w:t>
            </w:r>
            <w:proofErr w:type="spellEnd"/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C3E36" w14:textId="77777777" w:rsidR="007C2942" w:rsidRPr="00141273" w:rsidRDefault="007C2942" w:rsidP="007C29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412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AACTATACAGTGCGGATCAG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B5D88" w14:textId="77777777" w:rsidR="007C2942" w:rsidRPr="00141273" w:rsidRDefault="007C2942" w:rsidP="007C29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412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GGACCAATCACAATCTTCAG</w:t>
            </w:r>
          </w:p>
        </w:tc>
      </w:tr>
      <w:tr w:rsidR="007C2942" w:rsidRPr="00141273" w14:paraId="5BE30AB1" w14:textId="77777777" w:rsidTr="007C2942">
        <w:trPr>
          <w:trHeight w:val="32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69A91" w14:textId="5E534F8B" w:rsidR="007C2942" w:rsidRPr="00141273" w:rsidRDefault="007C2942" w:rsidP="007C294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14127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irs2a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492BA" w14:textId="77777777" w:rsidR="007C2942" w:rsidRPr="00141273" w:rsidRDefault="007C2942" w:rsidP="007C2942">
            <w:pPr>
              <w:widowControl/>
              <w:jc w:val="left"/>
              <w:rPr>
                <w:rFonts w:ascii="Times New Roman" w:eastAsia="等线" w:hAnsi="Times New Roman" w:cs="Times New Roman"/>
                <w:color w:val="222222"/>
                <w:kern w:val="0"/>
                <w:sz w:val="16"/>
                <w:szCs w:val="16"/>
              </w:rPr>
            </w:pPr>
            <w:r w:rsidRPr="00141273">
              <w:rPr>
                <w:rFonts w:ascii="Times New Roman" w:eastAsia="等线" w:hAnsi="Times New Roman" w:cs="Times New Roman"/>
                <w:color w:val="222222"/>
                <w:kern w:val="0"/>
                <w:sz w:val="16"/>
                <w:szCs w:val="16"/>
              </w:rPr>
              <w:t>CGCCTGATGATGGGACTTGT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DD28B" w14:textId="77777777" w:rsidR="007C2942" w:rsidRPr="00141273" w:rsidRDefault="007C2942" w:rsidP="007C2942">
            <w:pPr>
              <w:widowControl/>
              <w:jc w:val="left"/>
              <w:rPr>
                <w:rFonts w:ascii="Times New Roman" w:eastAsia="等线" w:hAnsi="Times New Roman" w:cs="Times New Roman"/>
                <w:color w:val="222222"/>
                <w:kern w:val="0"/>
                <w:sz w:val="16"/>
                <w:szCs w:val="16"/>
              </w:rPr>
            </w:pPr>
            <w:r w:rsidRPr="00141273">
              <w:rPr>
                <w:rFonts w:ascii="Times New Roman" w:eastAsia="等线" w:hAnsi="Times New Roman" w:cs="Times New Roman"/>
                <w:color w:val="222222"/>
                <w:kern w:val="0"/>
                <w:sz w:val="16"/>
                <w:szCs w:val="16"/>
              </w:rPr>
              <w:t>GAACCCTGTTAGTGGGGCTG</w:t>
            </w:r>
          </w:p>
        </w:tc>
      </w:tr>
      <w:tr w:rsidR="007C2942" w:rsidRPr="00141273" w14:paraId="1439C451" w14:textId="77777777" w:rsidTr="007C2942">
        <w:trPr>
          <w:trHeight w:val="32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E0D3B" w14:textId="7A897385" w:rsidR="007C2942" w:rsidRPr="00141273" w:rsidRDefault="007C2942" w:rsidP="007C294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14127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irs1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E5D9D" w14:textId="77777777" w:rsidR="007C2942" w:rsidRPr="00141273" w:rsidRDefault="007C2942" w:rsidP="007C2942">
            <w:pPr>
              <w:widowControl/>
              <w:jc w:val="left"/>
              <w:rPr>
                <w:rFonts w:ascii="Times New Roman" w:eastAsia="等线" w:hAnsi="Times New Roman" w:cs="Times New Roman"/>
                <w:color w:val="222222"/>
                <w:kern w:val="0"/>
                <w:sz w:val="16"/>
                <w:szCs w:val="16"/>
              </w:rPr>
            </w:pPr>
            <w:r w:rsidRPr="00141273">
              <w:rPr>
                <w:rFonts w:ascii="Times New Roman" w:eastAsia="等线" w:hAnsi="Times New Roman" w:cs="Times New Roman"/>
                <w:color w:val="222222"/>
                <w:kern w:val="0"/>
                <w:sz w:val="16"/>
                <w:szCs w:val="16"/>
              </w:rPr>
              <w:t>ACTCCACTTCCGGACGAAAC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A06F5" w14:textId="77777777" w:rsidR="007C2942" w:rsidRPr="00141273" w:rsidRDefault="007C2942" w:rsidP="007C2942">
            <w:pPr>
              <w:widowControl/>
              <w:jc w:val="left"/>
              <w:rPr>
                <w:rFonts w:ascii="Times New Roman" w:eastAsia="等线" w:hAnsi="Times New Roman" w:cs="Times New Roman"/>
                <w:color w:val="222222"/>
                <w:kern w:val="0"/>
                <w:sz w:val="16"/>
                <w:szCs w:val="16"/>
              </w:rPr>
            </w:pPr>
            <w:r w:rsidRPr="00141273">
              <w:rPr>
                <w:rFonts w:ascii="Times New Roman" w:eastAsia="等线" w:hAnsi="Times New Roman" w:cs="Times New Roman"/>
                <w:color w:val="222222"/>
                <w:kern w:val="0"/>
                <w:sz w:val="16"/>
                <w:szCs w:val="16"/>
              </w:rPr>
              <w:t>TGACAGGTGCTCGATGTGTC</w:t>
            </w:r>
          </w:p>
        </w:tc>
      </w:tr>
      <w:tr w:rsidR="007C2942" w:rsidRPr="00141273" w14:paraId="4A1F6EFA" w14:textId="77777777" w:rsidTr="007C2942">
        <w:trPr>
          <w:trHeight w:val="32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D0CB4" w14:textId="54C4F1EE" w:rsidR="007C2942" w:rsidRPr="00141273" w:rsidRDefault="007C2942" w:rsidP="007C294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14127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fkfb4a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D0E7C" w14:textId="77777777" w:rsidR="007C2942" w:rsidRPr="00141273" w:rsidRDefault="007C2942" w:rsidP="007C2942">
            <w:pPr>
              <w:widowControl/>
              <w:jc w:val="left"/>
              <w:rPr>
                <w:rFonts w:ascii="Times New Roman" w:eastAsia="等线" w:hAnsi="Times New Roman" w:cs="Times New Roman"/>
                <w:color w:val="222222"/>
                <w:kern w:val="0"/>
                <w:sz w:val="16"/>
                <w:szCs w:val="16"/>
              </w:rPr>
            </w:pPr>
            <w:r w:rsidRPr="00141273">
              <w:rPr>
                <w:rFonts w:ascii="Times New Roman" w:eastAsia="等线" w:hAnsi="Times New Roman" w:cs="Times New Roman"/>
                <w:color w:val="222222"/>
                <w:kern w:val="0"/>
                <w:sz w:val="16"/>
                <w:szCs w:val="16"/>
              </w:rPr>
              <w:t>ACTGTAACACAGAAGAGGCCG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1949F" w14:textId="77777777" w:rsidR="007C2942" w:rsidRPr="00141273" w:rsidRDefault="007C2942" w:rsidP="007C2942">
            <w:pPr>
              <w:widowControl/>
              <w:jc w:val="left"/>
              <w:rPr>
                <w:rFonts w:ascii="Times New Roman" w:eastAsia="等线" w:hAnsi="Times New Roman" w:cs="Times New Roman"/>
                <w:color w:val="222222"/>
                <w:kern w:val="0"/>
                <w:sz w:val="16"/>
                <w:szCs w:val="16"/>
              </w:rPr>
            </w:pPr>
            <w:r w:rsidRPr="00141273">
              <w:rPr>
                <w:rFonts w:ascii="Times New Roman" w:eastAsia="等线" w:hAnsi="Times New Roman" w:cs="Times New Roman"/>
                <w:color w:val="222222"/>
                <w:kern w:val="0"/>
                <w:sz w:val="16"/>
                <w:szCs w:val="16"/>
              </w:rPr>
              <w:t>GAAGGAAAGATCCCGGTCCAG</w:t>
            </w:r>
          </w:p>
        </w:tc>
      </w:tr>
      <w:tr w:rsidR="007C2942" w:rsidRPr="00141273" w14:paraId="52F79195" w14:textId="77777777" w:rsidTr="007C2942">
        <w:trPr>
          <w:trHeight w:val="32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15725" w14:textId="7337A4A2" w:rsidR="007C2942" w:rsidRPr="00141273" w:rsidRDefault="007C2942" w:rsidP="007C294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14127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ik3c3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8F69D" w14:textId="77777777" w:rsidR="007C2942" w:rsidRPr="00141273" w:rsidRDefault="007C2942" w:rsidP="007C29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412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CTGGCCAAGCTAACAAAAGC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9CC83" w14:textId="77777777" w:rsidR="007C2942" w:rsidRPr="00141273" w:rsidRDefault="007C2942" w:rsidP="007C29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412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AGCTACGCTTCTCACTCTCA</w:t>
            </w:r>
          </w:p>
        </w:tc>
      </w:tr>
      <w:tr w:rsidR="007C2942" w:rsidRPr="00141273" w14:paraId="6A257297" w14:textId="77777777" w:rsidTr="007C2942">
        <w:trPr>
          <w:trHeight w:val="32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8F2B7" w14:textId="64F07063" w:rsidR="007C2942" w:rsidRPr="00141273" w:rsidRDefault="007C2942" w:rsidP="007C294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14127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sc1b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464C5" w14:textId="77777777" w:rsidR="007C2942" w:rsidRPr="00141273" w:rsidRDefault="007C2942" w:rsidP="007C29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412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GCTTACTGCCAAGTTGTCCT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AB102" w14:textId="77777777" w:rsidR="007C2942" w:rsidRPr="00141273" w:rsidRDefault="007C2942" w:rsidP="007C29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412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ATCCGGTCCAGCCTGATGA</w:t>
            </w:r>
          </w:p>
        </w:tc>
      </w:tr>
      <w:tr w:rsidR="007C2942" w:rsidRPr="00141273" w14:paraId="56DC0F47" w14:textId="77777777" w:rsidTr="007C2942">
        <w:trPr>
          <w:trHeight w:val="32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9F508" w14:textId="68329F63" w:rsidR="007C2942" w:rsidRPr="00141273" w:rsidRDefault="007C2942" w:rsidP="007C294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14127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sc2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9F625" w14:textId="77777777" w:rsidR="007C2942" w:rsidRPr="00141273" w:rsidRDefault="007C2942" w:rsidP="007C29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412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TTTGACGACACACACGAGC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4B2CD" w14:textId="77777777" w:rsidR="007C2942" w:rsidRPr="00141273" w:rsidRDefault="007C2942" w:rsidP="007C29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412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TGGTCGTCCGCAAACTCTT</w:t>
            </w:r>
          </w:p>
        </w:tc>
      </w:tr>
      <w:tr w:rsidR="007C2942" w:rsidRPr="00141273" w14:paraId="48CC1F3E" w14:textId="77777777" w:rsidTr="007C2942">
        <w:trPr>
          <w:trHeight w:val="32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30875" w14:textId="645B2C35" w:rsidR="007C2942" w:rsidRPr="00141273" w:rsidRDefault="007C2942" w:rsidP="007C294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14127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ubox5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85F66" w14:textId="77777777" w:rsidR="007C2942" w:rsidRPr="00141273" w:rsidRDefault="007C2942" w:rsidP="007C29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412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CCACACGCACACAGAGTC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09F4D" w14:textId="77777777" w:rsidR="007C2942" w:rsidRPr="00141273" w:rsidRDefault="007C2942" w:rsidP="007C29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412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TAAGCCATCAAGTGCAGCG</w:t>
            </w:r>
          </w:p>
        </w:tc>
      </w:tr>
      <w:tr w:rsidR="007C2942" w:rsidRPr="00141273" w14:paraId="5728B63E" w14:textId="77777777" w:rsidTr="007C2942">
        <w:trPr>
          <w:trHeight w:val="32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7784C" w14:textId="79DF9236" w:rsidR="007C2942" w:rsidRPr="00141273" w:rsidRDefault="007C2942" w:rsidP="007C294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14127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wdr45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ECF3B" w14:textId="77777777" w:rsidR="007C2942" w:rsidRPr="00141273" w:rsidRDefault="007C2942" w:rsidP="007C2942">
            <w:pPr>
              <w:widowControl/>
              <w:jc w:val="left"/>
              <w:rPr>
                <w:rFonts w:ascii="Times New Roman" w:eastAsia="等线" w:hAnsi="Times New Roman" w:cs="Times New Roman"/>
                <w:color w:val="222222"/>
                <w:kern w:val="0"/>
                <w:sz w:val="16"/>
                <w:szCs w:val="16"/>
              </w:rPr>
            </w:pPr>
            <w:r w:rsidRPr="00141273">
              <w:rPr>
                <w:rFonts w:ascii="Times New Roman" w:eastAsia="等线" w:hAnsi="Times New Roman" w:cs="Times New Roman"/>
                <w:color w:val="222222"/>
                <w:kern w:val="0"/>
                <w:sz w:val="16"/>
                <w:szCs w:val="16"/>
              </w:rPr>
              <w:t>GCAGTCTGCAGTTAGTGGATCT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0D92F" w14:textId="77777777" w:rsidR="007C2942" w:rsidRPr="00141273" w:rsidRDefault="007C2942" w:rsidP="007C2942">
            <w:pPr>
              <w:widowControl/>
              <w:jc w:val="left"/>
              <w:rPr>
                <w:rFonts w:ascii="Times New Roman" w:eastAsia="等线" w:hAnsi="Times New Roman" w:cs="Times New Roman"/>
                <w:color w:val="222222"/>
                <w:kern w:val="0"/>
                <w:sz w:val="16"/>
                <w:szCs w:val="16"/>
              </w:rPr>
            </w:pPr>
            <w:r w:rsidRPr="00141273">
              <w:rPr>
                <w:rFonts w:ascii="Times New Roman" w:eastAsia="等线" w:hAnsi="Times New Roman" w:cs="Times New Roman"/>
                <w:color w:val="222222"/>
                <w:kern w:val="0"/>
                <w:sz w:val="16"/>
                <w:szCs w:val="16"/>
              </w:rPr>
              <w:t>CGCTGCCCGGCTGATT</w:t>
            </w:r>
          </w:p>
        </w:tc>
      </w:tr>
      <w:tr w:rsidR="007C2942" w:rsidRPr="00141273" w14:paraId="08D803AA" w14:textId="77777777" w:rsidTr="007C2942">
        <w:trPr>
          <w:trHeight w:val="32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43E04" w14:textId="3F40164C" w:rsidR="007C2942" w:rsidRPr="00141273" w:rsidRDefault="007C2942" w:rsidP="007C294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14127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avin4b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C02F6" w14:textId="77777777" w:rsidR="007C2942" w:rsidRPr="00141273" w:rsidRDefault="007C2942" w:rsidP="007C2942">
            <w:pPr>
              <w:widowControl/>
              <w:jc w:val="left"/>
              <w:rPr>
                <w:rFonts w:ascii="Times New Roman" w:eastAsia="等线" w:hAnsi="Times New Roman" w:cs="Times New Roman"/>
                <w:color w:val="222222"/>
                <w:kern w:val="0"/>
                <w:sz w:val="16"/>
                <w:szCs w:val="16"/>
              </w:rPr>
            </w:pPr>
            <w:r w:rsidRPr="00141273">
              <w:rPr>
                <w:rFonts w:ascii="Times New Roman" w:eastAsia="等线" w:hAnsi="Times New Roman" w:cs="Times New Roman"/>
                <w:color w:val="222222"/>
                <w:kern w:val="0"/>
                <w:sz w:val="16"/>
                <w:szCs w:val="16"/>
              </w:rPr>
              <w:t>GTCAGCTGCCACATCAAGGA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A533C" w14:textId="77777777" w:rsidR="007C2942" w:rsidRPr="00141273" w:rsidRDefault="007C2942" w:rsidP="007C2942">
            <w:pPr>
              <w:widowControl/>
              <w:jc w:val="left"/>
              <w:rPr>
                <w:rFonts w:ascii="Times New Roman" w:eastAsia="等线" w:hAnsi="Times New Roman" w:cs="Times New Roman"/>
                <w:color w:val="222222"/>
                <w:kern w:val="0"/>
                <w:sz w:val="16"/>
                <w:szCs w:val="16"/>
              </w:rPr>
            </w:pPr>
            <w:r w:rsidRPr="00141273">
              <w:rPr>
                <w:rFonts w:ascii="Times New Roman" w:eastAsia="等线" w:hAnsi="Times New Roman" w:cs="Times New Roman"/>
                <w:color w:val="222222"/>
                <w:kern w:val="0"/>
                <w:sz w:val="16"/>
                <w:szCs w:val="16"/>
              </w:rPr>
              <w:t>GGGACCTCATTATCTCCCTGGTA</w:t>
            </w:r>
          </w:p>
        </w:tc>
      </w:tr>
      <w:tr w:rsidR="007C2942" w:rsidRPr="00141273" w14:paraId="61E7A2F2" w14:textId="77777777" w:rsidTr="007C2942">
        <w:trPr>
          <w:trHeight w:val="32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1334C" w14:textId="6EA666AA" w:rsidR="007C2942" w:rsidRPr="00141273" w:rsidRDefault="007C2942" w:rsidP="007C294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14127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dag1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9E0B2" w14:textId="77777777" w:rsidR="007C2942" w:rsidRPr="00141273" w:rsidRDefault="007C2942" w:rsidP="007C2942">
            <w:pPr>
              <w:widowControl/>
              <w:jc w:val="left"/>
              <w:rPr>
                <w:rFonts w:ascii="Times New Roman" w:eastAsia="等线" w:hAnsi="Times New Roman" w:cs="Times New Roman"/>
                <w:color w:val="222222"/>
                <w:kern w:val="0"/>
                <w:sz w:val="16"/>
                <w:szCs w:val="16"/>
              </w:rPr>
            </w:pPr>
            <w:r w:rsidRPr="00141273">
              <w:rPr>
                <w:rFonts w:ascii="Times New Roman" w:eastAsia="等线" w:hAnsi="Times New Roman" w:cs="Times New Roman"/>
                <w:color w:val="222222"/>
                <w:kern w:val="0"/>
                <w:sz w:val="16"/>
                <w:szCs w:val="16"/>
              </w:rPr>
              <w:t>CCGGGAGCATAGTAAAGATCACA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DF0B1" w14:textId="77777777" w:rsidR="007C2942" w:rsidRPr="00141273" w:rsidRDefault="007C2942" w:rsidP="007C2942">
            <w:pPr>
              <w:widowControl/>
              <w:jc w:val="left"/>
              <w:rPr>
                <w:rFonts w:ascii="Times New Roman" w:eastAsia="等线" w:hAnsi="Times New Roman" w:cs="Times New Roman"/>
                <w:color w:val="222222"/>
                <w:kern w:val="0"/>
                <w:sz w:val="16"/>
                <w:szCs w:val="16"/>
              </w:rPr>
            </w:pPr>
            <w:r w:rsidRPr="00141273">
              <w:rPr>
                <w:rFonts w:ascii="Times New Roman" w:eastAsia="等线" w:hAnsi="Times New Roman" w:cs="Times New Roman"/>
                <w:color w:val="222222"/>
                <w:kern w:val="0"/>
                <w:sz w:val="16"/>
                <w:szCs w:val="16"/>
              </w:rPr>
              <w:t>TGTAGTGAACGCCCTTGTCC</w:t>
            </w:r>
          </w:p>
        </w:tc>
      </w:tr>
      <w:tr w:rsidR="007C2942" w:rsidRPr="00141273" w14:paraId="2F92A1B5" w14:textId="77777777" w:rsidTr="007C2942">
        <w:trPr>
          <w:trHeight w:val="32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3064B" w14:textId="7F107CF9" w:rsidR="007C2942" w:rsidRPr="00141273" w:rsidRDefault="007C2942" w:rsidP="007C294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14127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lastRenderedPageBreak/>
              <w:t>dhx15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51FB3" w14:textId="77777777" w:rsidR="007C2942" w:rsidRPr="00141273" w:rsidRDefault="007C2942" w:rsidP="007C29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412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CGCTATGCTATCAGTCCCAC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DCF32" w14:textId="77777777" w:rsidR="007C2942" w:rsidRPr="00141273" w:rsidRDefault="007C2942" w:rsidP="007C29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412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GCGAGCGGTAGTTGATGA</w:t>
            </w:r>
          </w:p>
        </w:tc>
      </w:tr>
      <w:tr w:rsidR="007C2942" w:rsidRPr="00141273" w14:paraId="3DE41A52" w14:textId="77777777" w:rsidTr="007C2942">
        <w:trPr>
          <w:trHeight w:val="32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26FDA" w14:textId="6937AC2E" w:rsidR="007C2942" w:rsidRPr="00141273" w:rsidRDefault="007C2942" w:rsidP="007C294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14127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faub</w:t>
            </w:r>
            <w:proofErr w:type="spellEnd"/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9C288" w14:textId="77777777" w:rsidR="007C2942" w:rsidRPr="00141273" w:rsidRDefault="007C2942" w:rsidP="007C29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412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GTCAGAGACTGTTGCCCAT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8A80F" w14:textId="77777777" w:rsidR="007C2942" w:rsidRPr="00141273" w:rsidRDefault="007C2942" w:rsidP="007C29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412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AACCGTGAACTTTGCCTCCT</w:t>
            </w:r>
          </w:p>
        </w:tc>
      </w:tr>
      <w:tr w:rsidR="007C2942" w:rsidRPr="00141273" w14:paraId="46CA04CC" w14:textId="77777777" w:rsidTr="007C2942">
        <w:trPr>
          <w:trHeight w:val="32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29194" w14:textId="6C088FD0" w:rsidR="007C2942" w:rsidRPr="00141273" w:rsidRDefault="007C2942" w:rsidP="007C294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14127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fitm1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7DA26" w14:textId="77777777" w:rsidR="007C2942" w:rsidRPr="00141273" w:rsidRDefault="007C2942" w:rsidP="007C29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412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GCATCCTCTTCCTGTTCTG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88F2F" w14:textId="77777777" w:rsidR="007C2942" w:rsidRPr="00141273" w:rsidRDefault="007C2942" w:rsidP="007C29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412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AACAACCCAAAGCACCTCC</w:t>
            </w:r>
          </w:p>
        </w:tc>
      </w:tr>
      <w:tr w:rsidR="007C2942" w:rsidRPr="00141273" w14:paraId="0C2D492D" w14:textId="77777777" w:rsidTr="007C2942">
        <w:trPr>
          <w:trHeight w:val="32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6D05D" w14:textId="5AE39967" w:rsidR="007C2942" w:rsidRPr="00141273" w:rsidRDefault="007C2942" w:rsidP="007C294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14127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fitm2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459DA" w14:textId="77777777" w:rsidR="007C2942" w:rsidRPr="00141273" w:rsidRDefault="007C2942" w:rsidP="007C29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412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GGTTCGTGCTATGAGTCCA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7C068" w14:textId="77777777" w:rsidR="007C2942" w:rsidRPr="00141273" w:rsidRDefault="007C2942" w:rsidP="007C29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412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CATCCCAGAAGAAGCCAGC</w:t>
            </w:r>
          </w:p>
        </w:tc>
      </w:tr>
      <w:tr w:rsidR="007C2942" w:rsidRPr="00141273" w14:paraId="3F000956" w14:textId="77777777" w:rsidTr="007C2942">
        <w:trPr>
          <w:trHeight w:val="32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CEC55" w14:textId="36B54F4A" w:rsidR="007C2942" w:rsidRPr="00141273" w:rsidRDefault="007C2942" w:rsidP="007C294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14127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hsp70.1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3606E" w14:textId="77777777" w:rsidR="007C2942" w:rsidRPr="00141273" w:rsidRDefault="007C2942" w:rsidP="007C2942">
            <w:pPr>
              <w:widowControl/>
              <w:jc w:val="left"/>
              <w:rPr>
                <w:rFonts w:ascii="Times New Roman" w:eastAsia="等线" w:hAnsi="Times New Roman" w:cs="Times New Roman"/>
                <w:color w:val="222222"/>
                <w:kern w:val="0"/>
                <w:sz w:val="16"/>
                <w:szCs w:val="16"/>
              </w:rPr>
            </w:pPr>
            <w:r w:rsidRPr="00141273">
              <w:rPr>
                <w:rFonts w:ascii="Times New Roman" w:eastAsia="等线" w:hAnsi="Times New Roman" w:cs="Times New Roman"/>
                <w:color w:val="222222"/>
                <w:kern w:val="0"/>
                <w:sz w:val="16"/>
                <w:szCs w:val="16"/>
              </w:rPr>
              <w:t>ACTTACTCCGACAACCAGCC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736D9" w14:textId="77777777" w:rsidR="007C2942" w:rsidRPr="00141273" w:rsidRDefault="007C2942" w:rsidP="007C2942">
            <w:pPr>
              <w:widowControl/>
              <w:jc w:val="left"/>
              <w:rPr>
                <w:rFonts w:ascii="Times New Roman" w:eastAsia="等线" w:hAnsi="Times New Roman" w:cs="Times New Roman"/>
                <w:color w:val="222222"/>
                <w:kern w:val="0"/>
                <w:sz w:val="16"/>
                <w:szCs w:val="16"/>
              </w:rPr>
            </w:pPr>
            <w:r w:rsidRPr="00141273">
              <w:rPr>
                <w:rFonts w:ascii="Times New Roman" w:eastAsia="等线" w:hAnsi="Times New Roman" w:cs="Times New Roman"/>
                <w:color w:val="222222"/>
                <w:kern w:val="0"/>
                <w:sz w:val="16"/>
                <w:szCs w:val="16"/>
              </w:rPr>
              <w:t>AAGGTCACTTCGATCTGCGG</w:t>
            </w:r>
          </w:p>
        </w:tc>
      </w:tr>
      <w:tr w:rsidR="007C2942" w:rsidRPr="00141273" w14:paraId="79AEB84B" w14:textId="77777777" w:rsidTr="007C2942">
        <w:trPr>
          <w:trHeight w:val="32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2EE4C" w14:textId="41FA9870" w:rsidR="007C2942" w:rsidRPr="00141273" w:rsidRDefault="007C2942" w:rsidP="007C294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14127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hsp90aa1.1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CD371" w14:textId="77777777" w:rsidR="007C2942" w:rsidRPr="00141273" w:rsidRDefault="007C2942" w:rsidP="007C29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412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AACTCGGACTTGGCATCG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87D61" w14:textId="77777777" w:rsidR="007C2942" w:rsidRPr="00141273" w:rsidRDefault="007C2942" w:rsidP="007C29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412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CCTCCAGAACGGGCATATC</w:t>
            </w:r>
          </w:p>
        </w:tc>
      </w:tr>
      <w:tr w:rsidR="007C2942" w:rsidRPr="00141273" w14:paraId="3F53B165" w14:textId="77777777" w:rsidTr="007C2942">
        <w:trPr>
          <w:trHeight w:val="32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10F14" w14:textId="13C1D505" w:rsidR="007C2942" w:rsidRPr="00141273" w:rsidRDefault="007C2942" w:rsidP="007C294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14127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hsp90aa1.2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C5997" w14:textId="77777777" w:rsidR="007C2942" w:rsidRPr="00141273" w:rsidRDefault="007C2942" w:rsidP="007C2942">
            <w:pPr>
              <w:widowControl/>
              <w:jc w:val="left"/>
              <w:rPr>
                <w:rFonts w:ascii="Times New Roman" w:eastAsia="等线" w:hAnsi="Times New Roman" w:cs="Times New Roman"/>
                <w:color w:val="222222"/>
                <w:kern w:val="0"/>
                <w:sz w:val="16"/>
                <w:szCs w:val="16"/>
              </w:rPr>
            </w:pPr>
            <w:r w:rsidRPr="00141273">
              <w:rPr>
                <w:rFonts w:ascii="Times New Roman" w:eastAsia="等线" w:hAnsi="Times New Roman" w:cs="Times New Roman"/>
                <w:color w:val="222222"/>
                <w:kern w:val="0"/>
                <w:sz w:val="16"/>
                <w:szCs w:val="16"/>
              </w:rPr>
              <w:t>TCAAACTGGGCTTAGGCATTGA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5E235" w14:textId="77777777" w:rsidR="007C2942" w:rsidRPr="00141273" w:rsidRDefault="007C2942" w:rsidP="007C2942">
            <w:pPr>
              <w:widowControl/>
              <w:jc w:val="left"/>
              <w:rPr>
                <w:rFonts w:ascii="Times New Roman" w:eastAsia="等线" w:hAnsi="Times New Roman" w:cs="Times New Roman"/>
                <w:color w:val="222222"/>
                <w:kern w:val="0"/>
                <w:sz w:val="16"/>
                <w:szCs w:val="16"/>
              </w:rPr>
            </w:pPr>
            <w:r w:rsidRPr="00141273">
              <w:rPr>
                <w:rFonts w:ascii="Times New Roman" w:eastAsia="等线" w:hAnsi="Times New Roman" w:cs="Times New Roman"/>
                <w:color w:val="222222"/>
                <w:kern w:val="0"/>
                <w:sz w:val="16"/>
                <w:szCs w:val="16"/>
              </w:rPr>
              <w:t>CTCCTCTATCGGGGCAGAAC</w:t>
            </w:r>
          </w:p>
        </w:tc>
      </w:tr>
      <w:tr w:rsidR="007C2942" w:rsidRPr="00141273" w14:paraId="267A82B0" w14:textId="77777777" w:rsidTr="007C2942">
        <w:trPr>
          <w:trHeight w:val="32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934A1" w14:textId="76197771" w:rsidR="007C2942" w:rsidRPr="00141273" w:rsidRDefault="007C2942" w:rsidP="007C294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14127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hspa8b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4BC29" w14:textId="77777777" w:rsidR="007C2942" w:rsidRPr="00141273" w:rsidRDefault="007C2942" w:rsidP="007C29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412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GTCACCCCTCTGTCTTTGG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34929" w14:textId="77777777" w:rsidR="007C2942" w:rsidRPr="00141273" w:rsidRDefault="007C2942" w:rsidP="007C29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412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CCCCCTCGTACACCTGAAT</w:t>
            </w:r>
          </w:p>
        </w:tc>
      </w:tr>
      <w:tr w:rsidR="007C2942" w:rsidRPr="00141273" w14:paraId="6E0EB82A" w14:textId="77777777" w:rsidTr="007C2942">
        <w:trPr>
          <w:trHeight w:val="32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456C8" w14:textId="34D7021E" w:rsidR="007C2942" w:rsidRPr="00141273" w:rsidRDefault="007C2942" w:rsidP="007C294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14127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igf1rb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1FD03" w14:textId="77777777" w:rsidR="007C2942" w:rsidRPr="00141273" w:rsidRDefault="007C2942" w:rsidP="007C2942">
            <w:pPr>
              <w:widowControl/>
              <w:jc w:val="left"/>
              <w:rPr>
                <w:rFonts w:ascii="Times New Roman" w:eastAsia="等线" w:hAnsi="Times New Roman" w:cs="Times New Roman"/>
                <w:color w:val="222222"/>
                <w:kern w:val="0"/>
                <w:sz w:val="16"/>
                <w:szCs w:val="16"/>
              </w:rPr>
            </w:pPr>
            <w:r w:rsidRPr="00141273">
              <w:rPr>
                <w:rFonts w:ascii="Times New Roman" w:eastAsia="等线" w:hAnsi="Times New Roman" w:cs="Times New Roman"/>
                <w:color w:val="222222"/>
                <w:kern w:val="0"/>
                <w:sz w:val="16"/>
                <w:szCs w:val="16"/>
              </w:rPr>
              <w:t>TGCCAGACTACGACCGATTC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44B70" w14:textId="77777777" w:rsidR="007C2942" w:rsidRPr="00141273" w:rsidRDefault="007C2942" w:rsidP="007C2942">
            <w:pPr>
              <w:widowControl/>
              <w:jc w:val="left"/>
              <w:rPr>
                <w:rFonts w:ascii="Times New Roman" w:eastAsia="等线" w:hAnsi="Times New Roman" w:cs="Times New Roman"/>
                <w:color w:val="222222"/>
                <w:kern w:val="0"/>
                <w:sz w:val="16"/>
                <w:szCs w:val="16"/>
              </w:rPr>
            </w:pPr>
            <w:r w:rsidRPr="00141273">
              <w:rPr>
                <w:rFonts w:ascii="Times New Roman" w:eastAsia="等线" w:hAnsi="Times New Roman" w:cs="Times New Roman"/>
                <w:color w:val="222222"/>
                <w:kern w:val="0"/>
                <w:sz w:val="16"/>
                <w:szCs w:val="16"/>
              </w:rPr>
              <w:t>ACATGCTGACAGACACACCAT</w:t>
            </w:r>
          </w:p>
        </w:tc>
      </w:tr>
      <w:tr w:rsidR="007C2942" w:rsidRPr="00141273" w14:paraId="757EC18C" w14:textId="77777777" w:rsidTr="007C2942">
        <w:trPr>
          <w:trHeight w:val="32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C111B" w14:textId="3C04407F" w:rsidR="007C2942" w:rsidRPr="00141273" w:rsidRDefault="007C2942" w:rsidP="007C294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14127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igfbp1a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90E4D" w14:textId="77777777" w:rsidR="007C2942" w:rsidRPr="00141273" w:rsidRDefault="007C2942" w:rsidP="007C29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412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CGAACTCCAGACAGCCCTT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6837A" w14:textId="77777777" w:rsidR="007C2942" w:rsidRPr="00141273" w:rsidRDefault="007C2942" w:rsidP="007C29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412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CATCTAGAGATGATTCGCACTGTT</w:t>
            </w:r>
          </w:p>
        </w:tc>
      </w:tr>
      <w:tr w:rsidR="007C2942" w:rsidRPr="00141273" w14:paraId="5DD40547" w14:textId="77777777" w:rsidTr="007C2942">
        <w:trPr>
          <w:trHeight w:val="32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41D16" w14:textId="30DAC6FD" w:rsidR="007C2942" w:rsidRPr="00141273" w:rsidRDefault="007C2942" w:rsidP="007C294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14127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igfbp2a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C86F8" w14:textId="77777777" w:rsidR="007C2942" w:rsidRPr="00141273" w:rsidRDefault="007C2942" w:rsidP="007C29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412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GCAGTACAACCTGAAACAGTGTA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2B7DB" w14:textId="77777777" w:rsidR="007C2942" w:rsidRPr="00141273" w:rsidRDefault="007C2942" w:rsidP="007C29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412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ATCAGTGGAGAGGTGGGCA</w:t>
            </w:r>
          </w:p>
        </w:tc>
      </w:tr>
      <w:tr w:rsidR="007C2942" w:rsidRPr="00141273" w14:paraId="3406D8E0" w14:textId="77777777" w:rsidTr="007C2942">
        <w:trPr>
          <w:trHeight w:val="32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B61E4" w14:textId="1E6910F8" w:rsidR="007C2942" w:rsidRPr="00141273" w:rsidRDefault="007C2942" w:rsidP="007C294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14127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igfbp5a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72D49" w14:textId="77777777" w:rsidR="007C2942" w:rsidRPr="00141273" w:rsidRDefault="007C2942" w:rsidP="007C29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412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CGAAAGGATCGGAAGAGACA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131F9" w14:textId="77777777" w:rsidR="007C2942" w:rsidRPr="00141273" w:rsidRDefault="007C2942" w:rsidP="007C29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412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TCGGCATGGACCAATGTCAG</w:t>
            </w:r>
          </w:p>
        </w:tc>
      </w:tr>
      <w:tr w:rsidR="007C2942" w:rsidRPr="00141273" w14:paraId="13EE3816" w14:textId="77777777" w:rsidTr="007C2942">
        <w:trPr>
          <w:trHeight w:val="32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AE4CB" w14:textId="46B450AF" w:rsidR="007C2942" w:rsidRPr="00141273" w:rsidRDefault="007C2942" w:rsidP="007C294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14127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lsm6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7E3EF" w14:textId="77777777" w:rsidR="007C2942" w:rsidRPr="00141273" w:rsidRDefault="007C2942" w:rsidP="007C2942">
            <w:pPr>
              <w:widowControl/>
              <w:jc w:val="left"/>
              <w:rPr>
                <w:rFonts w:ascii="Times New Roman" w:eastAsia="等线" w:hAnsi="Times New Roman" w:cs="Times New Roman"/>
                <w:color w:val="222222"/>
                <w:kern w:val="0"/>
                <w:sz w:val="16"/>
                <w:szCs w:val="16"/>
              </w:rPr>
            </w:pPr>
            <w:r w:rsidRPr="00141273">
              <w:rPr>
                <w:rFonts w:ascii="Times New Roman" w:eastAsia="等线" w:hAnsi="Times New Roman" w:cs="Times New Roman"/>
                <w:color w:val="222222"/>
                <w:kern w:val="0"/>
                <w:sz w:val="16"/>
                <w:szCs w:val="16"/>
              </w:rPr>
              <w:t>CTGGTGTCGATTACAGAGGAGT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03DC2" w14:textId="77777777" w:rsidR="007C2942" w:rsidRPr="00141273" w:rsidRDefault="007C2942" w:rsidP="007C2942">
            <w:pPr>
              <w:widowControl/>
              <w:jc w:val="left"/>
              <w:rPr>
                <w:rFonts w:ascii="Times New Roman" w:eastAsia="等线" w:hAnsi="Times New Roman" w:cs="Times New Roman"/>
                <w:color w:val="222222"/>
                <w:kern w:val="0"/>
                <w:sz w:val="16"/>
                <w:szCs w:val="16"/>
              </w:rPr>
            </w:pPr>
            <w:r w:rsidRPr="00141273">
              <w:rPr>
                <w:rFonts w:ascii="Times New Roman" w:eastAsia="等线" w:hAnsi="Times New Roman" w:cs="Times New Roman"/>
                <w:color w:val="222222"/>
                <w:kern w:val="0"/>
                <w:sz w:val="16"/>
                <w:szCs w:val="16"/>
              </w:rPr>
              <w:t>TTGTTCTTCAGTTGGCCGTTG</w:t>
            </w:r>
          </w:p>
        </w:tc>
      </w:tr>
      <w:tr w:rsidR="007C2942" w:rsidRPr="00141273" w14:paraId="21B9F83F" w14:textId="77777777" w:rsidTr="007C2942">
        <w:trPr>
          <w:trHeight w:val="32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A5A2B" w14:textId="151A29D5" w:rsidR="007C2942" w:rsidRPr="00141273" w:rsidRDefault="007C2942" w:rsidP="007C294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14127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ap2k2a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1E39D" w14:textId="77777777" w:rsidR="007C2942" w:rsidRPr="00141273" w:rsidRDefault="007C2942" w:rsidP="007C29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412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GACCAGTTAGTGGACACG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5B629" w14:textId="77777777" w:rsidR="007C2942" w:rsidRPr="00141273" w:rsidRDefault="007C2942" w:rsidP="007C29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412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TGGGTGGAGGCTCATTGAC</w:t>
            </w:r>
          </w:p>
        </w:tc>
      </w:tr>
      <w:tr w:rsidR="007C2942" w:rsidRPr="00141273" w14:paraId="2395A1A3" w14:textId="77777777" w:rsidTr="007C2942">
        <w:trPr>
          <w:trHeight w:val="32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548F3" w14:textId="15387C9E" w:rsidR="007C2942" w:rsidRPr="00141273" w:rsidRDefault="007C2942" w:rsidP="007C294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14127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apk3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C833C" w14:textId="77777777" w:rsidR="007C2942" w:rsidRPr="00141273" w:rsidRDefault="007C2942" w:rsidP="007C29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412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GCTTAACTCCAAGGGCTACAC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354B7" w14:textId="77777777" w:rsidR="007C2942" w:rsidRPr="00141273" w:rsidRDefault="007C2942" w:rsidP="007C29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412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CTGGTCCAGATAGTGCTTCC</w:t>
            </w:r>
          </w:p>
        </w:tc>
      </w:tr>
      <w:tr w:rsidR="007C2942" w:rsidRPr="00141273" w14:paraId="061CA849" w14:textId="77777777" w:rsidTr="007C2942">
        <w:trPr>
          <w:trHeight w:val="32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6A3AF" w14:textId="40C6A550" w:rsidR="007C2942" w:rsidRPr="00141273" w:rsidRDefault="007C2942" w:rsidP="007C294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14127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rto4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256A1" w14:textId="77777777" w:rsidR="007C2942" w:rsidRPr="00141273" w:rsidRDefault="007C2942" w:rsidP="007C29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412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ACTTGATTGAAGAGCTGCGGA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2211A" w14:textId="77777777" w:rsidR="007C2942" w:rsidRPr="00141273" w:rsidRDefault="007C2942" w:rsidP="007C29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412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CCTTTACCCAGCGCAATCAT</w:t>
            </w:r>
          </w:p>
        </w:tc>
      </w:tr>
      <w:tr w:rsidR="007C2942" w:rsidRPr="00141273" w14:paraId="3DEEF406" w14:textId="77777777" w:rsidTr="007C2942">
        <w:trPr>
          <w:trHeight w:val="32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0A7BA" w14:textId="3F85B453" w:rsidR="007C2942" w:rsidRPr="00141273" w:rsidRDefault="007C2942" w:rsidP="007C294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14127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yoz1a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F4EAE" w14:textId="77777777" w:rsidR="007C2942" w:rsidRPr="00141273" w:rsidRDefault="007C2942" w:rsidP="007C2942">
            <w:pPr>
              <w:widowControl/>
              <w:jc w:val="left"/>
              <w:rPr>
                <w:rFonts w:ascii="Times New Roman" w:eastAsia="等线" w:hAnsi="Times New Roman" w:cs="Times New Roman"/>
                <w:color w:val="222222"/>
                <w:kern w:val="0"/>
                <w:sz w:val="16"/>
                <w:szCs w:val="16"/>
              </w:rPr>
            </w:pPr>
            <w:r w:rsidRPr="00141273">
              <w:rPr>
                <w:rFonts w:ascii="Times New Roman" w:eastAsia="等线" w:hAnsi="Times New Roman" w:cs="Times New Roman"/>
                <w:color w:val="222222"/>
                <w:kern w:val="0"/>
                <w:sz w:val="16"/>
                <w:szCs w:val="16"/>
              </w:rPr>
              <w:t>ACGAGCTATGAAGGGCAACG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A4752" w14:textId="77777777" w:rsidR="007C2942" w:rsidRPr="00141273" w:rsidRDefault="007C2942" w:rsidP="007C2942">
            <w:pPr>
              <w:widowControl/>
              <w:jc w:val="left"/>
              <w:rPr>
                <w:rFonts w:ascii="Times New Roman" w:eastAsia="等线" w:hAnsi="Times New Roman" w:cs="Times New Roman"/>
                <w:color w:val="222222"/>
                <w:kern w:val="0"/>
                <w:sz w:val="16"/>
                <w:szCs w:val="16"/>
              </w:rPr>
            </w:pPr>
            <w:r w:rsidRPr="00141273">
              <w:rPr>
                <w:rFonts w:ascii="Times New Roman" w:eastAsia="等线" w:hAnsi="Times New Roman" w:cs="Times New Roman"/>
                <w:color w:val="222222"/>
                <w:kern w:val="0"/>
                <w:sz w:val="16"/>
                <w:szCs w:val="16"/>
              </w:rPr>
              <w:t xml:space="preserve">AAGGCATGGCACTCCTGTTG </w:t>
            </w:r>
          </w:p>
        </w:tc>
      </w:tr>
      <w:tr w:rsidR="007C2942" w:rsidRPr="00141273" w14:paraId="6C4479B4" w14:textId="77777777" w:rsidTr="007C2942">
        <w:trPr>
          <w:trHeight w:val="32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45EDA" w14:textId="183042C4" w:rsidR="007C2942" w:rsidRPr="00141273" w:rsidRDefault="007C2942" w:rsidP="007C294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14127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nhp2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78E6A" w14:textId="77777777" w:rsidR="007C2942" w:rsidRPr="00141273" w:rsidRDefault="007C2942" w:rsidP="007C29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412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CGTCAAGAAAGCGGCTAAA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F3B58" w14:textId="77777777" w:rsidR="007C2942" w:rsidRPr="00141273" w:rsidRDefault="007C2942" w:rsidP="007C29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412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ACGGCAGGCTTCTGTCTTC</w:t>
            </w:r>
          </w:p>
        </w:tc>
      </w:tr>
      <w:tr w:rsidR="007C2942" w:rsidRPr="00141273" w14:paraId="264D24E8" w14:textId="77777777" w:rsidTr="007C2942">
        <w:trPr>
          <w:trHeight w:val="32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DED52" w14:textId="1426A77B" w:rsidR="007C2942" w:rsidRPr="00141273" w:rsidRDefault="007C2942" w:rsidP="007C294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14127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nhp2l1b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6313D" w14:textId="77777777" w:rsidR="007C2942" w:rsidRPr="00141273" w:rsidRDefault="007C2942" w:rsidP="007C29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412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CCTAAAGCCTATCCTCTGGC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BD1D1" w14:textId="77777777" w:rsidR="007C2942" w:rsidRPr="00141273" w:rsidRDefault="007C2942" w:rsidP="007C29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412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GGTTAAGAGTTTTGGTGGCTTC</w:t>
            </w:r>
          </w:p>
        </w:tc>
      </w:tr>
      <w:tr w:rsidR="007C2942" w:rsidRPr="00141273" w14:paraId="76878C5C" w14:textId="77777777" w:rsidTr="007C2942">
        <w:trPr>
          <w:trHeight w:val="32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D93EC" w14:textId="0BC170A9" w:rsidR="007C2942" w:rsidRPr="00141273" w:rsidRDefault="007C2942" w:rsidP="007C294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14127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dgfb</w:t>
            </w:r>
            <w:proofErr w:type="spellEnd"/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0B50D" w14:textId="77777777" w:rsidR="007C2942" w:rsidRPr="00141273" w:rsidRDefault="007C2942" w:rsidP="007C29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412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AGACCCTGCAGTGTGTTC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E985B" w14:textId="77777777" w:rsidR="007C2942" w:rsidRPr="00141273" w:rsidRDefault="007C2942" w:rsidP="007C29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412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CGTGCGTCTAGTTTCTGG</w:t>
            </w:r>
          </w:p>
        </w:tc>
      </w:tr>
      <w:tr w:rsidR="007C2942" w:rsidRPr="00141273" w14:paraId="616282E6" w14:textId="77777777" w:rsidTr="007C2942">
        <w:trPr>
          <w:trHeight w:val="32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09331" w14:textId="394225DD" w:rsidR="007C2942" w:rsidRPr="00141273" w:rsidRDefault="007C2942" w:rsidP="007C294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14127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nrpd1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BA83B" w14:textId="77777777" w:rsidR="007C2942" w:rsidRPr="00141273" w:rsidRDefault="007C2942" w:rsidP="007C2942">
            <w:pPr>
              <w:widowControl/>
              <w:jc w:val="left"/>
              <w:rPr>
                <w:rFonts w:ascii="Times New Roman" w:eastAsia="等线" w:hAnsi="Times New Roman" w:cs="Times New Roman"/>
                <w:color w:val="222222"/>
                <w:kern w:val="0"/>
                <w:sz w:val="16"/>
                <w:szCs w:val="16"/>
              </w:rPr>
            </w:pPr>
            <w:r w:rsidRPr="00141273">
              <w:rPr>
                <w:rFonts w:ascii="Times New Roman" w:eastAsia="等线" w:hAnsi="Times New Roman" w:cs="Times New Roman"/>
                <w:color w:val="222222"/>
                <w:kern w:val="0"/>
                <w:sz w:val="16"/>
                <w:szCs w:val="16"/>
              </w:rPr>
              <w:t>GGCACAATTACAGGTGTGGAC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1825A" w14:textId="77777777" w:rsidR="007C2942" w:rsidRPr="00141273" w:rsidRDefault="007C2942" w:rsidP="007C2942">
            <w:pPr>
              <w:widowControl/>
              <w:jc w:val="left"/>
              <w:rPr>
                <w:rFonts w:ascii="Times New Roman" w:eastAsia="等线" w:hAnsi="Times New Roman" w:cs="Times New Roman"/>
                <w:color w:val="222222"/>
                <w:kern w:val="0"/>
                <w:sz w:val="16"/>
                <w:szCs w:val="16"/>
              </w:rPr>
            </w:pPr>
            <w:r w:rsidRPr="00141273">
              <w:rPr>
                <w:rFonts w:ascii="Times New Roman" w:eastAsia="等线" w:hAnsi="Times New Roman" w:cs="Times New Roman"/>
                <w:color w:val="222222"/>
                <w:kern w:val="0"/>
                <w:sz w:val="16"/>
                <w:szCs w:val="16"/>
              </w:rPr>
              <w:t>TCCGGCAGGATAAAGTAGCG</w:t>
            </w:r>
          </w:p>
        </w:tc>
      </w:tr>
      <w:tr w:rsidR="007C2942" w:rsidRPr="00141273" w14:paraId="35BE7EA3" w14:textId="77777777" w:rsidTr="007C2942">
        <w:trPr>
          <w:trHeight w:val="32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497FC" w14:textId="3111769A" w:rsidR="007C2942" w:rsidRPr="00141273" w:rsidRDefault="007C2942" w:rsidP="007C294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14127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nrpd2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75DA3" w14:textId="77777777" w:rsidR="007C2942" w:rsidRPr="00141273" w:rsidRDefault="007C2942" w:rsidP="007C2942">
            <w:pPr>
              <w:widowControl/>
              <w:jc w:val="left"/>
              <w:rPr>
                <w:rFonts w:ascii="Times New Roman" w:eastAsia="等线" w:hAnsi="Times New Roman" w:cs="Times New Roman"/>
                <w:color w:val="222222"/>
                <w:kern w:val="0"/>
                <w:sz w:val="16"/>
                <w:szCs w:val="16"/>
              </w:rPr>
            </w:pPr>
            <w:r w:rsidRPr="00141273">
              <w:rPr>
                <w:rFonts w:ascii="Times New Roman" w:eastAsia="等线" w:hAnsi="Times New Roman" w:cs="Times New Roman"/>
                <w:color w:val="222222"/>
                <w:kern w:val="0"/>
                <w:sz w:val="16"/>
                <w:szCs w:val="16"/>
              </w:rPr>
              <w:t>GTGCTCACCCAGTCTGTGAA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00DCF" w14:textId="77777777" w:rsidR="007C2942" w:rsidRPr="00141273" w:rsidRDefault="007C2942" w:rsidP="007C2942">
            <w:pPr>
              <w:widowControl/>
              <w:jc w:val="left"/>
              <w:rPr>
                <w:rFonts w:ascii="Times New Roman" w:eastAsia="等线" w:hAnsi="Times New Roman" w:cs="Times New Roman"/>
                <w:color w:val="222222"/>
                <w:kern w:val="0"/>
                <w:sz w:val="16"/>
                <w:szCs w:val="16"/>
              </w:rPr>
            </w:pPr>
            <w:r w:rsidRPr="00141273">
              <w:rPr>
                <w:rFonts w:ascii="Times New Roman" w:eastAsia="等线" w:hAnsi="Times New Roman" w:cs="Times New Roman"/>
                <w:color w:val="222222"/>
                <w:kern w:val="0"/>
                <w:sz w:val="16"/>
                <w:szCs w:val="16"/>
              </w:rPr>
              <w:t>AGAACCATATTACAATGCCTGTCG</w:t>
            </w:r>
          </w:p>
        </w:tc>
      </w:tr>
      <w:tr w:rsidR="007C2942" w:rsidRPr="00141273" w14:paraId="5F5D42C5" w14:textId="77777777" w:rsidTr="007C2942">
        <w:trPr>
          <w:trHeight w:val="32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D1525" w14:textId="40621964" w:rsidR="007C2942" w:rsidRPr="00141273" w:rsidRDefault="007C2942" w:rsidP="007C294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14127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nrpd3l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115CA" w14:textId="77777777" w:rsidR="007C2942" w:rsidRPr="00141273" w:rsidRDefault="007C2942" w:rsidP="007C29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412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ACATGAACTGCCAGATGTCCA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DCF0F" w14:textId="77777777" w:rsidR="007C2942" w:rsidRPr="00141273" w:rsidRDefault="007C2942" w:rsidP="007C29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412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CGGATGTAGACCTGCTCG</w:t>
            </w:r>
          </w:p>
        </w:tc>
      </w:tr>
      <w:tr w:rsidR="007C2942" w:rsidRPr="00141273" w14:paraId="59A68540" w14:textId="77777777" w:rsidTr="007C2942">
        <w:trPr>
          <w:trHeight w:val="32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774FB" w14:textId="36B0BF52" w:rsidR="007C2942" w:rsidRPr="00141273" w:rsidRDefault="007C2942" w:rsidP="007C294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14127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cap</w:t>
            </w:r>
            <w:proofErr w:type="spellEnd"/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F8CDD" w14:textId="77777777" w:rsidR="007C2942" w:rsidRPr="00141273" w:rsidRDefault="007C2942" w:rsidP="007C2942">
            <w:pPr>
              <w:widowControl/>
              <w:jc w:val="left"/>
              <w:rPr>
                <w:rFonts w:ascii="Times New Roman" w:eastAsia="等线" w:hAnsi="Times New Roman" w:cs="Times New Roman"/>
                <w:color w:val="222222"/>
                <w:kern w:val="0"/>
                <w:sz w:val="16"/>
                <w:szCs w:val="16"/>
              </w:rPr>
            </w:pPr>
            <w:r w:rsidRPr="00141273">
              <w:rPr>
                <w:rFonts w:ascii="Times New Roman" w:eastAsia="等线" w:hAnsi="Times New Roman" w:cs="Times New Roman"/>
                <w:color w:val="222222"/>
                <w:kern w:val="0"/>
                <w:sz w:val="16"/>
                <w:szCs w:val="16"/>
              </w:rPr>
              <w:t>CAACCTGAGGATCGCCAGTC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BBF4B" w14:textId="77777777" w:rsidR="007C2942" w:rsidRPr="00141273" w:rsidRDefault="007C2942" w:rsidP="007C2942">
            <w:pPr>
              <w:widowControl/>
              <w:jc w:val="left"/>
              <w:rPr>
                <w:rFonts w:ascii="Times New Roman" w:eastAsia="等线" w:hAnsi="Times New Roman" w:cs="Times New Roman"/>
                <w:color w:val="222222"/>
                <w:kern w:val="0"/>
                <w:sz w:val="16"/>
                <w:szCs w:val="16"/>
              </w:rPr>
            </w:pPr>
            <w:r w:rsidRPr="00141273">
              <w:rPr>
                <w:rFonts w:ascii="Times New Roman" w:eastAsia="等线" w:hAnsi="Times New Roman" w:cs="Times New Roman"/>
                <w:color w:val="222222"/>
                <w:kern w:val="0"/>
                <w:sz w:val="16"/>
                <w:szCs w:val="16"/>
              </w:rPr>
              <w:t>CTGGTGCTCTCTTACACCCG</w:t>
            </w:r>
          </w:p>
        </w:tc>
      </w:tr>
      <w:tr w:rsidR="007C2942" w:rsidRPr="00141273" w14:paraId="05BA2EA5" w14:textId="77777777" w:rsidTr="007C2942">
        <w:trPr>
          <w:trHeight w:val="32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2BC65" w14:textId="1A7BA01B" w:rsidR="007C2942" w:rsidRPr="00141273" w:rsidRDefault="007C2942" w:rsidP="007C294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14127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nnt3b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247DB" w14:textId="77777777" w:rsidR="007C2942" w:rsidRPr="00141273" w:rsidRDefault="007C2942" w:rsidP="007C2942">
            <w:pPr>
              <w:widowControl/>
              <w:jc w:val="left"/>
              <w:rPr>
                <w:rFonts w:ascii="Times New Roman" w:eastAsia="等线" w:hAnsi="Times New Roman" w:cs="Times New Roman"/>
                <w:color w:val="222222"/>
                <w:kern w:val="0"/>
                <w:sz w:val="16"/>
                <w:szCs w:val="16"/>
              </w:rPr>
            </w:pPr>
            <w:r w:rsidRPr="00141273">
              <w:rPr>
                <w:rFonts w:ascii="Times New Roman" w:eastAsia="等线" w:hAnsi="Times New Roman" w:cs="Times New Roman"/>
                <w:color w:val="222222"/>
                <w:kern w:val="0"/>
                <w:sz w:val="16"/>
                <w:szCs w:val="16"/>
              </w:rPr>
              <w:t>GTACTCCCTGGAGGCTGAGA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B7C3E" w14:textId="77777777" w:rsidR="007C2942" w:rsidRPr="00141273" w:rsidRDefault="007C2942" w:rsidP="007C2942">
            <w:pPr>
              <w:widowControl/>
              <w:jc w:val="left"/>
              <w:rPr>
                <w:rFonts w:ascii="Times New Roman" w:eastAsia="等线" w:hAnsi="Times New Roman" w:cs="Times New Roman"/>
                <w:color w:val="222222"/>
                <w:kern w:val="0"/>
                <w:sz w:val="16"/>
                <w:szCs w:val="16"/>
              </w:rPr>
            </w:pPr>
            <w:r w:rsidRPr="00141273">
              <w:rPr>
                <w:rFonts w:ascii="Times New Roman" w:eastAsia="等线" w:hAnsi="Times New Roman" w:cs="Times New Roman"/>
                <w:color w:val="222222"/>
                <w:kern w:val="0"/>
                <w:sz w:val="16"/>
                <w:szCs w:val="16"/>
              </w:rPr>
              <w:t>GGCGCCCTTCTTGGAGTATT</w:t>
            </w:r>
          </w:p>
        </w:tc>
      </w:tr>
      <w:tr w:rsidR="007C2942" w:rsidRPr="00141273" w14:paraId="1077DC24" w14:textId="77777777" w:rsidTr="007C2942">
        <w:trPr>
          <w:trHeight w:val="32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C146E" w14:textId="5FB742A9" w:rsidR="007C2942" w:rsidRPr="00141273" w:rsidRDefault="007C2942" w:rsidP="007C294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14127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vegfc</w:t>
            </w:r>
            <w:proofErr w:type="spellEnd"/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8AB68" w14:textId="77777777" w:rsidR="007C2942" w:rsidRPr="00141273" w:rsidRDefault="007C2942" w:rsidP="007C29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412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AGCAGATGCCATGCAGGAG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4A0C0" w14:textId="77777777" w:rsidR="007C2942" w:rsidRPr="00141273" w:rsidRDefault="007C2942" w:rsidP="007C29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412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TCCACACTACCCGCTGAA</w:t>
            </w:r>
          </w:p>
        </w:tc>
      </w:tr>
      <w:tr w:rsidR="007C2942" w:rsidRPr="00141273" w14:paraId="03EE0191" w14:textId="77777777" w:rsidTr="007C2942">
        <w:trPr>
          <w:trHeight w:val="32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50441" w14:textId="5502462A" w:rsidR="007C2942" w:rsidRPr="00141273" w:rsidRDefault="007C2942" w:rsidP="007C294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14127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nd1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10DC7" w14:textId="77777777" w:rsidR="007C2942" w:rsidRPr="00141273" w:rsidRDefault="007C2942" w:rsidP="007C29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412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GCCATCTCAAGCCTAGCAG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A4ECE" w14:textId="77777777" w:rsidR="007C2942" w:rsidRPr="00141273" w:rsidRDefault="007C2942" w:rsidP="007C29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412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TGTTTGCGCTACAGCTCG</w:t>
            </w:r>
          </w:p>
        </w:tc>
      </w:tr>
      <w:tr w:rsidR="007C2942" w:rsidRPr="00141273" w14:paraId="79C2AB5C" w14:textId="77777777" w:rsidTr="007C2942">
        <w:trPr>
          <w:trHeight w:val="32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ECB26" w14:textId="6FAF0F9B" w:rsidR="007C2942" w:rsidRPr="00141273" w:rsidRDefault="007C2942" w:rsidP="007C294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14127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nd2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468D8" w14:textId="77777777" w:rsidR="007C2942" w:rsidRPr="00141273" w:rsidRDefault="007C2942" w:rsidP="007C29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412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ACCTACCAGCCACAGCTAC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6D97E" w14:textId="77777777" w:rsidR="007C2942" w:rsidRPr="00141273" w:rsidRDefault="007C2942" w:rsidP="007C29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412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TGGGTCGTTTGTACCCGTC</w:t>
            </w:r>
          </w:p>
        </w:tc>
      </w:tr>
      <w:tr w:rsidR="007C2942" w:rsidRPr="00141273" w14:paraId="170E4A80" w14:textId="77777777" w:rsidTr="007C2942">
        <w:trPr>
          <w:trHeight w:val="32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4DA8A" w14:textId="72F05FDC" w:rsidR="007C2942" w:rsidRPr="00141273" w:rsidRDefault="007C2942" w:rsidP="007C294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14127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nd3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0AC2F" w14:textId="77777777" w:rsidR="007C2942" w:rsidRPr="00141273" w:rsidRDefault="007C2942" w:rsidP="007C29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412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CACTCCCATGAGGAGATCA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A6EEC" w14:textId="77777777" w:rsidR="007C2942" w:rsidRPr="00141273" w:rsidRDefault="007C2942" w:rsidP="007C29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412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TGGGCTCATTCGTAGGCT</w:t>
            </w:r>
          </w:p>
        </w:tc>
      </w:tr>
      <w:tr w:rsidR="007C2942" w:rsidRPr="00141273" w14:paraId="69A26524" w14:textId="77777777" w:rsidTr="007C2942">
        <w:trPr>
          <w:trHeight w:val="32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CC028" w14:textId="6294F667" w:rsidR="007C2942" w:rsidRPr="00141273" w:rsidRDefault="007C2942" w:rsidP="007C294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14127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nd4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48617" w14:textId="77777777" w:rsidR="007C2942" w:rsidRPr="00141273" w:rsidRDefault="007C2942" w:rsidP="007C29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412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CAACCTAGCACTTCCACCT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8E5BD" w14:textId="77777777" w:rsidR="007C2942" w:rsidRPr="00141273" w:rsidRDefault="007C2942" w:rsidP="007C29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412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CTGGGATTGAGCCTCGTTG</w:t>
            </w:r>
          </w:p>
        </w:tc>
      </w:tr>
      <w:tr w:rsidR="007C2942" w:rsidRPr="00141273" w14:paraId="4596F3D6" w14:textId="77777777" w:rsidTr="007C2942">
        <w:trPr>
          <w:trHeight w:val="32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EFBFC" w14:textId="155B5765" w:rsidR="007C2942" w:rsidRPr="00141273" w:rsidRDefault="007C2942" w:rsidP="007C294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14127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nd5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5A738" w14:textId="77777777" w:rsidR="007C2942" w:rsidRPr="00141273" w:rsidRDefault="007C2942" w:rsidP="007C29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412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CGCCACATCATTTACCGCA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D03C9" w14:textId="77777777" w:rsidR="007C2942" w:rsidRPr="00141273" w:rsidRDefault="007C2942" w:rsidP="007C29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412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CAGGCAAGCCGTTGAATAGT</w:t>
            </w:r>
          </w:p>
        </w:tc>
      </w:tr>
      <w:tr w:rsidR="007C2942" w:rsidRPr="00141273" w14:paraId="128F214E" w14:textId="77777777" w:rsidTr="007C2942">
        <w:trPr>
          <w:trHeight w:val="32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52CF6" w14:textId="370B0093" w:rsidR="007C2942" w:rsidRPr="00141273" w:rsidRDefault="007C2942" w:rsidP="007C294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14127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nd6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AB981" w14:textId="77777777" w:rsidR="007C2942" w:rsidRPr="00141273" w:rsidRDefault="007C2942" w:rsidP="007C29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412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CGCCACAATTACAACCAGAC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B3F10" w14:textId="77777777" w:rsidR="007C2942" w:rsidRPr="00141273" w:rsidRDefault="007C2942" w:rsidP="007C29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412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TTGCTTATTCAGCGGCCCTA</w:t>
            </w:r>
          </w:p>
        </w:tc>
      </w:tr>
      <w:tr w:rsidR="007C2942" w:rsidRPr="00141273" w14:paraId="3731A58C" w14:textId="77777777" w:rsidTr="007C2942">
        <w:trPr>
          <w:trHeight w:val="32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D74AC" w14:textId="77108421" w:rsidR="007C2942" w:rsidRPr="00141273" w:rsidRDefault="007C2942" w:rsidP="007C294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14127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vdac1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19AF6" w14:textId="77777777" w:rsidR="007C2942" w:rsidRPr="00141273" w:rsidRDefault="007C2942" w:rsidP="007C29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412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TAACCTGGGCTGTGACGTG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2BD37" w14:textId="77777777" w:rsidR="007C2942" w:rsidRPr="00141273" w:rsidRDefault="007C2942" w:rsidP="007C29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412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AGCGAAGTTGCTCTGTGT</w:t>
            </w:r>
          </w:p>
        </w:tc>
      </w:tr>
      <w:tr w:rsidR="007C2942" w:rsidRPr="00141273" w14:paraId="7B14FDD3" w14:textId="77777777" w:rsidTr="007C2942">
        <w:trPr>
          <w:trHeight w:val="32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8B90A" w14:textId="41F10E91" w:rsidR="007C2942" w:rsidRPr="00141273" w:rsidRDefault="007C2942" w:rsidP="007C294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14127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ik3r1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F6B8F" w14:textId="77777777" w:rsidR="007C2942" w:rsidRPr="00141273" w:rsidRDefault="007C2942" w:rsidP="007C29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412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GCCAGACGCAAGAACGATA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E05E5" w14:textId="77777777" w:rsidR="007C2942" w:rsidRPr="00141273" w:rsidRDefault="007C2942" w:rsidP="007C29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412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CTTAATGCTGTTCAT CCGCT</w:t>
            </w:r>
          </w:p>
        </w:tc>
      </w:tr>
      <w:tr w:rsidR="007C2942" w:rsidRPr="00141273" w14:paraId="4E812DD0" w14:textId="77777777" w:rsidTr="007C2942">
        <w:trPr>
          <w:trHeight w:val="32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A8D79" w14:textId="49EEA85B" w:rsidR="007C2942" w:rsidRPr="00141273" w:rsidRDefault="007C2942" w:rsidP="007C294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14127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eif4ea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244AD" w14:textId="77777777" w:rsidR="007C2942" w:rsidRPr="00141273" w:rsidRDefault="007C2942" w:rsidP="007C29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412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CATC GTACACATAGGGCGT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1AC71" w14:textId="77777777" w:rsidR="007C2942" w:rsidRPr="00141273" w:rsidRDefault="007C2942" w:rsidP="007C29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412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GTCCGCATGTGACTGGTAT</w:t>
            </w:r>
          </w:p>
        </w:tc>
      </w:tr>
      <w:tr w:rsidR="007C2942" w:rsidRPr="00141273" w14:paraId="2F922B30" w14:textId="77777777" w:rsidTr="007C2942">
        <w:trPr>
          <w:trHeight w:val="32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75855" w14:textId="78865E63" w:rsidR="007C2942" w:rsidRPr="00141273" w:rsidRDefault="007C2942" w:rsidP="007C294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14127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nppa</w:t>
            </w:r>
            <w:proofErr w:type="spellEnd"/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49191" w14:textId="77777777" w:rsidR="007C2942" w:rsidRPr="00141273" w:rsidRDefault="007C2942" w:rsidP="007C29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412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ACTGCTGCTCCTGGTTTG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1359A" w14:textId="77777777" w:rsidR="007C2942" w:rsidRPr="00141273" w:rsidRDefault="007C2942" w:rsidP="007C29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412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GTCTTCATAATCTACGGCTC</w:t>
            </w:r>
          </w:p>
        </w:tc>
      </w:tr>
      <w:tr w:rsidR="007C2942" w:rsidRPr="00141273" w14:paraId="1EF6FE16" w14:textId="77777777" w:rsidTr="007C2942">
        <w:trPr>
          <w:trHeight w:val="32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FACE7" w14:textId="0C97B245" w:rsidR="007C2942" w:rsidRPr="00141273" w:rsidRDefault="007C2942" w:rsidP="007C294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14127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nppb</w:t>
            </w:r>
            <w:proofErr w:type="spellEnd"/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8D2F0" w14:textId="77777777" w:rsidR="007C2942" w:rsidRPr="00141273" w:rsidRDefault="007C2942" w:rsidP="007C29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412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GCAAACT GGACAGAATCGGT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123CB" w14:textId="77777777" w:rsidR="007C2942" w:rsidRPr="00141273" w:rsidRDefault="007C2942" w:rsidP="007C29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412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AAATCAAGTAGAAACAACGCAT</w:t>
            </w:r>
          </w:p>
        </w:tc>
      </w:tr>
      <w:tr w:rsidR="007C2942" w:rsidRPr="00141273" w14:paraId="39E9B28A" w14:textId="77777777" w:rsidTr="007C2942">
        <w:trPr>
          <w:trHeight w:val="320"/>
        </w:trPr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E5595" w14:textId="10248BC8" w:rsidR="007C2942" w:rsidRPr="00141273" w:rsidRDefault="007C2942" w:rsidP="007C294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14127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yh7</w:t>
            </w:r>
          </w:p>
        </w:tc>
        <w:tc>
          <w:tcPr>
            <w:tcW w:w="28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5E275" w14:textId="77777777" w:rsidR="007C2942" w:rsidRPr="00141273" w:rsidRDefault="007C2942" w:rsidP="007C29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412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GGTGAGGGAGGAAA GAGCAT</w:t>
            </w:r>
          </w:p>
        </w:tc>
        <w:tc>
          <w:tcPr>
            <w:tcW w:w="2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D9E95" w14:textId="77777777" w:rsidR="007C2942" w:rsidRPr="00141273" w:rsidRDefault="007C2942" w:rsidP="007C29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412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GCAGAATCTTACCCTCCTCG</w:t>
            </w:r>
          </w:p>
        </w:tc>
      </w:tr>
      <w:tr w:rsidR="007C2942" w:rsidRPr="00141273" w14:paraId="2DE622B8" w14:textId="77777777" w:rsidTr="007C2942">
        <w:trPr>
          <w:trHeight w:val="320"/>
        </w:trPr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732E00" w14:textId="29F1F9F7" w:rsidR="007C2942" w:rsidRPr="00141273" w:rsidRDefault="007C2942" w:rsidP="007C294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14127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ctc1</w:t>
            </w:r>
          </w:p>
        </w:tc>
        <w:tc>
          <w:tcPr>
            <w:tcW w:w="2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B895FC" w14:textId="77777777" w:rsidR="007C2942" w:rsidRPr="00141273" w:rsidRDefault="007C2942" w:rsidP="007C29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412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ACCCACAACGTGCCCATCT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5EB22C" w14:textId="77777777" w:rsidR="007C2942" w:rsidRPr="00141273" w:rsidRDefault="007C2942" w:rsidP="007C29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412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ATCTCACGCTCGGCAGTGG</w:t>
            </w:r>
          </w:p>
        </w:tc>
      </w:tr>
    </w:tbl>
    <w:p w14:paraId="6A06CD39" w14:textId="77777777" w:rsidR="007C2942" w:rsidRPr="00141273" w:rsidRDefault="007C2942" w:rsidP="007C2942">
      <w:pPr>
        <w:jc w:val="left"/>
        <w:rPr>
          <w:rFonts w:ascii="Times New Roman" w:hAnsi="Times New Roman" w:cs="Times New Roman" w:hint="eastAsia"/>
          <w:b/>
          <w:bCs/>
        </w:rPr>
      </w:pPr>
    </w:p>
    <w:sectPr w:rsidR="007C2942" w:rsidRPr="0014127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CDDA138" w14:textId="77777777" w:rsidR="001E3285" w:rsidRDefault="001E3285" w:rsidP="00463217">
      <w:r>
        <w:separator/>
      </w:r>
    </w:p>
  </w:endnote>
  <w:endnote w:type="continuationSeparator" w:id="0">
    <w:p w14:paraId="00759C0C" w14:textId="77777777" w:rsidR="001E3285" w:rsidRDefault="001E3285" w:rsidP="004632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791C250" w14:textId="77777777" w:rsidR="001E3285" w:rsidRDefault="001E3285" w:rsidP="00463217">
      <w:r>
        <w:separator/>
      </w:r>
    </w:p>
  </w:footnote>
  <w:footnote w:type="continuationSeparator" w:id="0">
    <w:p w14:paraId="2E42C3FD" w14:textId="77777777" w:rsidR="001E3285" w:rsidRDefault="001E3285" w:rsidP="004632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W1NDM0NAciUyMTIyUdpeDU4uLM/DyQAsNaAFieja8sAAAA"/>
  </w:docVars>
  <w:rsids>
    <w:rsidRoot w:val="007C2942"/>
    <w:rsid w:val="00075AEC"/>
    <w:rsid w:val="00076F5D"/>
    <w:rsid w:val="00141273"/>
    <w:rsid w:val="001B3CE2"/>
    <w:rsid w:val="001D2F36"/>
    <w:rsid w:val="001E3285"/>
    <w:rsid w:val="00324E60"/>
    <w:rsid w:val="003A495D"/>
    <w:rsid w:val="003E1993"/>
    <w:rsid w:val="00463217"/>
    <w:rsid w:val="00466A8E"/>
    <w:rsid w:val="00564516"/>
    <w:rsid w:val="0067713A"/>
    <w:rsid w:val="007C2942"/>
    <w:rsid w:val="00966C6E"/>
    <w:rsid w:val="009D2CA2"/>
    <w:rsid w:val="00B7741B"/>
    <w:rsid w:val="00C55692"/>
    <w:rsid w:val="00E241B4"/>
    <w:rsid w:val="00F520B9"/>
    <w:rsid w:val="00F666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3C93B51"/>
  <w15:chartTrackingRefBased/>
  <w15:docId w15:val="{D45E63B8-102F-F24B-937B-3606B76E4A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C55692"/>
    <w:rPr>
      <w:rFonts w:ascii="宋体" w:eastAsia="宋体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C55692"/>
    <w:rPr>
      <w:rFonts w:ascii="宋体" w:eastAsia="宋体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4632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463217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4632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46321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1432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89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11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F7727C7-521C-4D51-8FD5-816CC851B4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96</Words>
  <Characters>2915</Characters>
  <Application>Microsoft Office Word</Application>
  <DocSecurity>0</DocSecurity>
  <Lines>71</Lines>
  <Paragraphs>13</Paragraphs>
  <ScaleCrop>false</ScaleCrop>
  <Company/>
  <LinksUpToDate>false</LinksUpToDate>
  <CharactersWithSpaces>3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yang Peng &lt;staff&gt;</dc:creator>
  <cp:keywords/>
  <dc:description/>
  <cp:lastModifiedBy>peng xiyang</cp:lastModifiedBy>
  <cp:revision>2</cp:revision>
  <dcterms:created xsi:type="dcterms:W3CDTF">2020-09-26T12:40:00Z</dcterms:created>
  <dcterms:modified xsi:type="dcterms:W3CDTF">2020-09-26T12:40:00Z</dcterms:modified>
</cp:coreProperties>
</file>